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4B69" w:rsidRPr="00244B69" w:rsidRDefault="00244B69">
      <w:pPr>
        <w:rPr>
          <w:sz w:val="24"/>
          <w:szCs w:val="24"/>
          <w:lang w:val="en-US"/>
        </w:rPr>
      </w:pPr>
      <w:r w:rsidRPr="00244B69">
        <w:rPr>
          <w:b/>
          <w:sz w:val="24"/>
          <w:szCs w:val="24"/>
          <w:lang w:val="en-US"/>
        </w:rPr>
        <w:t>Table S1</w:t>
      </w:r>
      <w:r>
        <w:rPr>
          <w:sz w:val="24"/>
          <w:szCs w:val="24"/>
          <w:lang w:val="en-US"/>
        </w:rPr>
        <w:t>:</w:t>
      </w:r>
      <w:r w:rsidRPr="00244B69">
        <w:rPr>
          <w:sz w:val="24"/>
          <w:szCs w:val="24"/>
          <w:lang w:val="en-US"/>
        </w:rPr>
        <w:t xml:space="preserve"> </w:t>
      </w:r>
      <w:r w:rsidR="005839F6">
        <w:rPr>
          <w:sz w:val="24"/>
          <w:szCs w:val="24"/>
          <w:lang w:val="en-US"/>
        </w:rPr>
        <w:t>Locus name, p</w:t>
      </w:r>
      <w:r w:rsidR="005839F6" w:rsidRPr="005D2649">
        <w:rPr>
          <w:rFonts w:asciiTheme="majorBidi" w:hAnsiTheme="majorBidi" w:cstheme="majorBidi"/>
          <w:sz w:val="24"/>
          <w:szCs w:val="24"/>
          <w:lang w:val="en-US"/>
        </w:rPr>
        <w:t xml:space="preserve">rimers names, sequences and </w:t>
      </w:r>
      <w:r w:rsidR="005839F6">
        <w:rPr>
          <w:rFonts w:asciiTheme="majorBidi" w:hAnsiTheme="majorBidi" w:cstheme="majorBidi"/>
          <w:sz w:val="24"/>
          <w:szCs w:val="24"/>
          <w:lang w:val="en-US"/>
        </w:rPr>
        <w:t xml:space="preserve">PCR </w:t>
      </w:r>
      <w:r w:rsidR="005839F6" w:rsidRPr="005D2649">
        <w:rPr>
          <w:rFonts w:asciiTheme="majorBidi" w:hAnsiTheme="majorBidi" w:cstheme="majorBidi"/>
          <w:sz w:val="24"/>
          <w:szCs w:val="24"/>
          <w:lang w:val="en-US"/>
        </w:rPr>
        <w:t xml:space="preserve">cycling conditions for each </w:t>
      </w:r>
      <w:r w:rsidR="005839F6">
        <w:rPr>
          <w:rFonts w:asciiTheme="majorBidi" w:hAnsiTheme="majorBidi" w:cstheme="majorBidi"/>
          <w:sz w:val="24"/>
          <w:szCs w:val="24"/>
          <w:lang w:val="en-US"/>
        </w:rPr>
        <w:t xml:space="preserve">of the </w:t>
      </w:r>
      <w:r w:rsidR="005839F6" w:rsidRPr="005D2649">
        <w:rPr>
          <w:rFonts w:asciiTheme="majorBidi" w:hAnsiTheme="majorBidi" w:cstheme="majorBidi"/>
          <w:sz w:val="24"/>
          <w:szCs w:val="24"/>
          <w:lang w:val="en-US"/>
        </w:rPr>
        <w:t>molecular marker</w:t>
      </w:r>
      <w:r w:rsidR="005839F6" w:rsidRPr="00244B69">
        <w:rPr>
          <w:sz w:val="24"/>
          <w:szCs w:val="24"/>
          <w:lang w:val="en-US"/>
        </w:rPr>
        <w:t xml:space="preserve"> </w:t>
      </w:r>
      <w:r w:rsidR="005839F6">
        <w:rPr>
          <w:sz w:val="24"/>
          <w:szCs w:val="24"/>
          <w:lang w:val="en-US"/>
        </w:rPr>
        <w:t>used in this study</w:t>
      </w:r>
    </w:p>
    <w:tbl>
      <w:tblPr>
        <w:tblStyle w:val="TableGrid"/>
        <w:tblW w:w="14460" w:type="dxa"/>
        <w:tblInd w:w="-318" w:type="dxa"/>
        <w:tblLayout w:type="fixed"/>
        <w:tblLook w:val="04A0"/>
      </w:tblPr>
      <w:tblGrid>
        <w:gridCol w:w="1277"/>
        <w:gridCol w:w="1276"/>
        <w:gridCol w:w="3260"/>
        <w:gridCol w:w="3402"/>
        <w:gridCol w:w="3118"/>
        <w:gridCol w:w="2127"/>
      </w:tblGrid>
      <w:tr w:rsidR="00C437B3" w:rsidRPr="003533D8" w:rsidTr="00C27B7A">
        <w:tc>
          <w:tcPr>
            <w:tcW w:w="1277" w:type="dxa"/>
          </w:tcPr>
          <w:p w:rsidR="003533D8" w:rsidRPr="003533D8" w:rsidRDefault="003533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533D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Locus name</w:t>
            </w:r>
          </w:p>
        </w:tc>
        <w:tc>
          <w:tcPr>
            <w:tcW w:w="1276" w:type="dxa"/>
          </w:tcPr>
          <w:p w:rsidR="003533D8" w:rsidRPr="003533D8" w:rsidRDefault="003533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533D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3260" w:type="dxa"/>
          </w:tcPr>
          <w:p w:rsidR="003533D8" w:rsidRPr="003533D8" w:rsidRDefault="003533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533D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orward primer (5’-3’)</w:t>
            </w:r>
          </w:p>
        </w:tc>
        <w:tc>
          <w:tcPr>
            <w:tcW w:w="3402" w:type="dxa"/>
          </w:tcPr>
          <w:p w:rsidR="003533D8" w:rsidRPr="003533D8" w:rsidRDefault="003533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533D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everse primer (5’-3’)</w:t>
            </w:r>
          </w:p>
        </w:tc>
        <w:tc>
          <w:tcPr>
            <w:tcW w:w="3118" w:type="dxa"/>
          </w:tcPr>
          <w:p w:rsidR="003533D8" w:rsidRPr="003533D8" w:rsidRDefault="005839F6" w:rsidP="005839F6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CR cycling conditions</w:t>
            </w:r>
          </w:p>
        </w:tc>
        <w:tc>
          <w:tcPr>
            <w:tcW w:w="2127" w:type="dxa"/>
          </w:tcPr>
          <w:p w:rsidR="003533D8" w:rsidRPr="003533D8" w:rsidRDefault="003533D8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3533D8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Reference</w:t>
            </w:r>
          </w:p>
        </w:tc>
      </w:tr>
      <w:tr w:rsidR="00C437B3" w:rsidRPr="00A23F8E" w:rsidTr="00C27B7A">
        <w:tc>
          <w:tcPr>
            <w:tcW w:w="1277" w:type="dxa"/>
          </w:tcPr>
          <w:p w:rsidR="003533D8" w:rsidRPr="00A23F8E" w:rsidRDefault="003533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A23F8E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r34</w:t>
            </w:r>
          </w:p>
        </w:tc>
        <w:tc>
          <w:tcPr>
            <w:tcW w:w="1276" w:type="dxa"/>
          </w:tcPr>
          <w:p w:rsidR="003533D8" w:rsidRPr="00A23F8E" w:rsidRDefault="003533D8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A23F8E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sLV34</w:t>
            </w:r>
          </w:p>
        </w:tc>
        <w:tc>
          <w:tcPr>
            <w:tcW w:w="3260" w:type="dxa"/>
          </w:tcPr>
          <w:p w:rsidR="003533D8" w:rsidRPr="003533D8" w:rsidRDefault="003533D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533D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TTGGTTAAGACTGGTGATGG</w:t>
            </w:r>
          </w:p>
        </w:tc>
        <w:tc>
          <w:tcPr>
            <w:tcW w:w="3402" w:type="dxa"/>
          </w:tcPr>
          <w:p w:rsidR="003533D8" w:rsidRPr="003533D8" w:rsidRDefault="003533D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533D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CTTGCTATTGCTGAATAGT</w:t>
            </w:r>
          </w:p>
        </w:tc>
        <w:tc>
          <w:tcPr>
            <w:tcW w:w="3118" w:type="dxa"/>
          </w:tcPr>
          <w:p w:rsidR="00871906" w:rsidRDefault="003533D8" w:rsidP="0087190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533D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3533D8" w:rsidRPr="003533D8" w:rsidRDefault="00871906" w:rsidP="0087190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 cycles of</w:t>
            </w:r>
            <w:r w:rsidR="003533D8" w:rsidRPr="003533D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:</w:t>
            </w:r>
          </w:p>
          <w:p w:rsidR="003533D8" w:rsidRPr="003533D8" w:rsidRDefault="00871906" w:rsidP="0087190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r w:rsidR="003533D8" w:rsidRPr="003533D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45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="003533D8" w:rsidRPr="003533D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°C, 3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="003533D8" w:rsidRPr="003533D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6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3533D8" w:rsidRPr="003533D8" w:rsidRDefault="003533D8" w:rsidP="003533D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533D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7 min</w:t>
            </w:r>
          </w:p>
        </w:tc>
        <w:tc>
          <w:tcPr>
            <w:tcW w:w="2127" w:type="dxa"/>
          </w:tcPr>
          <w:p w:rsidR="00A23F8E" w:rsidRPr="00A23F8E" w:rsidRDefault="00A23F8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A23F8E">
              <w:rPr>
                <w:rFonts w:asciiTheme="majorBidi" w:hAnsiTheme="majorBidi" w:cstheme="majorBidi"/>
                <w:sz w:val="24"/>
                <w:szCs w:val="24"/>
              </w:rPr>
              <w:t>Lagudah</w:t>
            </w:r>
            <w:proofErr w:type="spellEnd"/>
            <w:r w:rsidRPr="00A23F8E">
              <w:rPr>
                <w:rFonts w:asciiTheme="majorBidi" w:hAnsiTheme="majorBidi" w:cstheme="majorBidi"/>
                <w:sz w:val="24"/>
                <w:szCs w:val="24"/>
              </w:rPr>
              <w:t xml:space="preserve"> et </w:t>
            </w:r>
            <w:proofErr w:type="gramStart"/>
            <w:r w:rsidRPr="00A23F8E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A23F8E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  <w:p w:rsidR="003533D8" w:rsidRPr="00A23F8E" w:rsidRDefault="00A23F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23F8E">
              <w:rPr>
                <w:rFonts w:asciiTheme="majorBidi" w:hAnsiTheme="majorBidi" w:cstheme="majorBidi"/>
                <w:sz w:val="24"/>
                <w:szCs w:val="24"/>
              </w:rPr>
              <w:t>http://maswheat.ucdavis.edu/protocols/Lr34/index.htm</w:t>
            </w:r>
          </w:p>
        </w:tc>
      </w:tr>
      <w:tr w:rsidR="00C437B3" w:rsidRPr="00871906" w:rsidTr="00C27B7A">
        <w:tc>
          <w:tcPr>
            <w:tcW w:w="1277" w:type="dxa"/>
          </w:tcPr>
          <w:p w:rsidR="003533D8" w:rsidRPr="00101512" w:rsidRDefault="0010151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1015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r68</w:t>
            </w:r>
          </w:p>
        </w:tc>
        <w:tc>
          <w:tcPr>
            <w:tcW w:w="1276" w:type="dxa"/>
          </w:tcPr>
          <w:p w:rsidR="003533D8" w:rsidRPr="00101512" w:rsidRDefault="0010151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101512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sGS</w:t>
            </w:r>
            <w:proofErr w:type="spellEnd"/>
          </w:p>
        </w:tc>
        <w:tc>
          <w:tcPr>
            <w:tcW w:w="3260" w:type="dxa"/>
          </w:tcPr>
          <w:p w:rsidR="003533D8" w:rsidRPr="00A23F8E" w:rsidRDefault="001015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1512">
              <w:rPr>
                <w:rFonts w:asciiTheme="majorBidi" w:hAnsiTheme="majorBidi" w:cstheme="majorBidi"/>
                <w:sz w:val="24"/>
                <w:szCs w:val="24"/>
              </w:rPr>
              <w:t>AAGATTGTTCACAGATCCATGTCA</w:t>
            </w:r>
          </w:p>
        </w:tc>
        <w:tc>
          <w:tcPr>
            <w:tcW w:w="3402" w:type="dxa"/>
          </w:tcPr>
          <w:p w:rsidR="003533D8" w:rsidRPr="00A23F8E" w:rsidRDefault="001015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1512">
              <w:rPr>
                <w:rFonts w:asciiTheme="majorBidi" w:hAnsiTheme="majorBidi" w:cstheme="majorBidi"/>
                <w:sz w:val="24"/>
                <w:szCs w:val="24"/>
              </w:rPr>
              <w:t>GAGTATTCCGGCTCAAAAAGG</w:t>
            </w:r>
          </w:p>
        </w:tc>
        <w:tc>
          <w:tcPr>
            <w:tcW w:w="3118" w:type="dxa"/>
          </w:tcPr>
          <w:p w:rsidR="00101512" w:rsidRPr="00101512" w:rsidRDefault="00101512" w:rsidP="0010151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015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3°C, 1 min</w:t>
            </w:r>
          </w:p>
          <w:p w:rsidR="00101512" w:rsidRPr="006A01F8" w:rsidRDefault="006A01F8" w:rsidP="006A01F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 cycles of</w:t>
            </w:r>
            <w:r w:rsidR="00101512" w:rsidRPr="0010151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 </w:t>
            </w:r>
            <w:r w:rsidR="008719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3°C, 30 s</w:t>
            </w:r>
            <w:r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;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101512"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°C, 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="00101512"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3533D8" w:rsidRPr="00A23F8E" w:rsidRDefault="00101512" w:rsidP="001015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01512">
              <w:rPr>
                <w:rFonts w:asciiTheme="majorBidi" w:hAnsiTheme="majorBidi" w:cstheme="majorBidi"/>
                <w:sz w:val="24"/>
                <w:szCs w:val="24"/>
              </w:rPr>
              <w:t>72°C, 5 min</w:t>
            </w:r>
          </w:p>
        </w:tc>
        <w:tc>
          <w:tcPr>
            <w:tcW w:w="2127" w:type="dxa"/>
          </w:tcPr>
          <w:p w:rsidR="003533D8" w:rsidRPr="0031397B" w:rsidRDefault="001015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Herrera-</w:t>
            </w:r>
            <w:proofErr w:type="spell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Foessel</w:t>
            </w:r>
            <w:proofErr w:type="spellEnd"/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 et </w:t>
            </w:r>
            <w:proofErr w:type="gram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 2012</w:t>
            </w:r>
          </w:p>
          <w:p w:rsidR="00101512" w:rsidRPr="0031397B" w:rsidRDefault="000927B9" w:rsidP="00101512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http://maswheat.ucdavis.edu/protocols/Lr68/index.htm</w:t>
            </w:r>
          </w:p>
        </w:tc>
      </w:tr>
      <w:tr w:rsidR="00C437B3" w:rsidRPr="00C437B3" w:rsidTr="00C27B7A">
        <w:tc>
          <w:tcPr>
            <w:tcW w:w="1277" w:type="dxa"/>
          </w:tcPr>
          <w:p w:rsidR="003533D8" w:rsidRPr="00C437B3" w:rsidRDefault="00C437B3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C437B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r37</w:t>
            </w:r>
          </w:p>
        </w:tc>
        <w:tc>
          <w:tcPr>
            <w:tcW w:w="1276" w:type="dxa"/>
          </w:tcPr>
          <w:p w:rsidR="003533D8" w:rsidRPr="00A23F8E" w:rsidRDefault="00C437B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437B3">
              <w:rPr>
                <w:rFonts w:asciiTheme="majorBidi" w:hAnsiTheme="majorBidi" w:cstheme="majorBidi"/>
                <w:sz w:val="24"/>
                <w:szCs w:val="24"/>
              </w:rPr>
              <w:t>Ventriup</w:t>
            </w:r>
            <w:proofErr w:type="spellEnd"/>
            <w:r w:rsidRPr="00C437B3">
              <w:rPr>
                <w:rFonts w:asciiTheme="majorBidi" w:hAnsiTheme="majorBidi" w:cstheme="majorBidi"/>
                <w:sz w:val="24"/>
                <w:szCs w:val="24"/>
              </w:rPr>
              <w:t>/Ln2</w:t>
            </w:r>
          </w:p>
        </w:tc>
        <w:tc>
          <w:tcPr>
            <w:tcW w:w="3260" w:type="dxa"/>
          </w:tcPr>
          <w:p w:rsidR="003533D8" w:rsidRPr="00A23F8E" w:rsidRDefault="00C437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437B3">
              <w:rPr>
                <w:rFonts w:asciiTheme="majorBidi" w:hAnsiTheme="majorBidi" w:cstheme="majorBidi"/>
                <w:sz w:val="24"/>
                <w:szCs w:val="24"/>
              </w:rPr>
              <w:t>AGG GGC TAC TGA CCA AGG CT</w:t>
            </w:r>
          </w:p>
        </w:tc>
        <w:tc>
          <w:tcPr>
            <w:tcW w:w="3402" w:type="dxa"/>
          </w:tcPr>
          <w:p w:rsidR="003533D8" w:rsidRPr="00C437B3" w:rsidRDefault="00C437B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37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C AGC TAC AGC AGT ATG TAC ACA AAA</w:t>
            </w:r>
          </w:p>
        </w:tc>
        <w:tc>
          <w:tcPr>
            <w:tcW w:w="3118" w:type="dxa"/>
          </w:tcPr>
          <w:p w:rsidR="00C437B3" w:rsidRPr="00C437B3" w:rsidRDefault="006A01F8" w:rsidP="00C437B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</w:t>
            </w:r>
            <w:r w:rsidR="00C437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5min</w:t>
            </w:r>
          </w:p>
          <w:p w:rsidR="00C437B3" w:rsidRPr="006A01F8" w:rsidRDefault="006A01F8" w:rsidP="006A01F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 cycles of: [</w:t>
            </w:r>
            <w:r w:rsidR="00C437B3"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</w:t>
            </w:r>
            <w:r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="008719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5 s</w:t>
            </w:r>
            <w:r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;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C437B3"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5°C</w:t>
            </w:r>
            <w:r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="008719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30 s</w:t>
            </w:r>
            <w:r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 ;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C437B3"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</w:t>
            </w:r>
            <w:r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="008719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60 s</w:t>
            </w:r>
            <w:r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3533D8" w:rsidRPr="006A01F8" w:rsidRDefault="00C437B3" w:rsidP="00C437B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A01F8">
              <w:rPr>
                <w:rFonts w:asciiTheme="majorBidi" w:hAnsiTheme="majorBidi" w:cstheme="majorBidi"/>
                <w:sz w:val="24"/>
                <w:szCs w:val="24"/>
              </w:rPr>
              <w:t>72°C</w:t>
            </w:r>
            <w:r w:rsidR="006A01F8" w:rsidRPr="006A01F8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6A01F8">
              <w:rPr>
                <w:rFonts w:asciiTheme="majorBidi" w:hAnsiTheme="majorBidi" w:cstheme="majorBidi"/>
                <w:sz w:val="24"/>
                <w:szCs w:val="24"/>
              </w:rPr>
              <w:t xml:space="preserve"> 7 min</w:t>
            </w:r>
          </w:p>
        </w:tc>
        <w:tc>
          <w:tcPr>
            <w:tcW w:w="2127" w:type="dxa"/>
          </w:tcPr>
          <w:p w:rsidR="003533D8" w:rsidRPr="0031397B" w:rsidRDefault="00C437B3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Helguera</w:t>
            </w:r>
            <w:proofErr w:type="spellEnd"/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 et </w:t>
            </w:r>
            <w:proofErr w:type="gram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 2003</w:t>
            </w:r>
          </w:p>
          <w:p w:rsidR="00C437B3" w:rsidRPr="0031397B" w:rsidRDefault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http://maswheat.ucdavis.edu/protocols/Lr37/index.htm</w:t>
            </w:r>
          </w:p>
        </w:tc>
      </w:tr>
      <w:tr w:rsidR="00C437B3" w:rsidRPr="00C437B3" w:rsidTr="00C27B7A">
        <w:tc>
          <w:tcPr>
            <w:tcW w:w="1277" w:type="dxa"/>
          </w:tcPr>
          <w:p w:rsidR="003533D8" w:rsidRPr="00C437B3" w:rsidRDefault="00C437B3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C437B3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Sr24</w:t>
            </w:r>
          </w:p>
        </w:tc>
        <w:tc>
          <w:tcPr>
            <w:tcW w:w="1276" w:type="dxa"/>
          </w:tcPr>
          <w:p w:rsidR="003533D8" w:rsidRPr="00C437B3" w:rsidRDefault="00C437B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37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r24#50</w:t>
            </w:r>
          </w:p>
        </w:tc>
        <w:tc>
          <w:tcPr>
            <w:tcW w:w="3260" w:type="dxa"/>
          </w:tcPr>
          <w:p w:rsidR="003533D8" w:rsidRPr="00C437B3" w:rsidRDefault="00C437B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37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CAGCATCGGTGAAAGAA</w:t>
            </w:r>
          </w:p>
        </w:tc>
        <w:tc>
          <w:tcPr>
            <w:tcW w:w="3402" w:type="dxa"/>
          </w:tcPr>
          <w:p w:rsidR="003533D8" w:rsidRPr="00C437B3" w:rsidRDefault="00C437B3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437B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GCGGAGCCTTCACATTTT</w:t>
            </w:r>
          </w:p>
        </w:tc>
        <w:tc>
          <w:tcPr>
            <w:tcW w:w="3118" w:type="dxa"/>
          </w:tcPr>
          <w:p w:rsidR="00D32217" w:rsidRPr="00D32217" w:rsidRDefault="00D32217" w:rsidP="00D3221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0°C, 1 min</w:t>
            </w:r>
          </w:p>
          <w:p w:rsidR="00D32217" w:rsidRPr="00D32217" w:rsidRDefault="00D32217" w:rsidP="00D3221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 min</w:t>
            </w:r>
          </w:p>
          <w:p w:rsidR="00D32217" w:rsidRPr="006A01F8" w:rsidRDefault="006A01F8" w:rsidP="0087190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 cycles of: [</w:t>
            </w:r>
            <w:r w:rsidR="00D32217"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8719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</w:t>
            </w:r>
            <w:r w:rsidR="008719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3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="008719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3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</w:t>
            </w:r>
            <w:r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72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="00871906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0 s</w:t>
            </w:r>
            <w:r w:rsidRP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3533D8" w:rsidRPr="00C437B3" w:rsidRDefault="00D32217" w:rsidP="00D3221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10 min</w:t>
            </w:r>
          </w:p>
        </w:tc>
        <w:tc>
          <w:tcPr>
            <w:tcW w:w="2127" w:type="dxa"/>
          </w:tcPr>
          <w:p w:rsidR="003533D8" w:rsidRPr="0031397B" w:rsidRDefault="00D3221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Mago et </w:t>
            </w:r>
            <w:proofErr w:type="gram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 2005</w:t>
            </w:r>
          </w:p>
          <w:p w:rsidR="00D32217" w:rsidRPr="0031397B" w:rsidRDefault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http://maswheat.ucdavis.edu/protocols/Sr24/index.htm</w:t>
            </w:r>
          </w:p>
        </w:tc>
      </w:tr>
      <w:tr w:rsidR="00C437B3" w:rsidRPr="00C437B3" w:rsidTr="00C27B7A">
        <w:tc>
          <w:tcPr>
            <w:tcW w:w="1277" w:type="dxa"/>
          </w:tcPr>
          <w:p w:rsidR="003533D8" w:rsidRPr="00D32217" w:rsidRDefault="00D3221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Yr36</w:t>
            </w:r>
          </w:p>
        </w:tc>
        <w:tc>
          <w:tcPr>
            <w:tcW w:w="1276" w:type="dxa"/>
          </w:tcPr>
          <w:p w:rsidR="003533D8" w:rsidRPr="00D32217" w:rsidRDefault="00D3221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UHW89</w:t>
            </w:r>
          </w:p>
        </w:tc>
        <w:tc>
          <w:tcPr>
            <w:tcW w:w="3260" w:type="dxa"/>
          </w:tcPr>
          <w:p w:rsidR="003533D8" w:rsidRPr="00C437B3" w:rsidRDefault="00D3221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CTCCAAGAGGGGAGAGACA</w:t>
            </w:r>
          </w:p>
        </w:tc>
        <w:tc>
          <w:tcPr>
            <w:tcW w:w="3402" w:type="dxa"/>
          </w:tcPr>
          <w:p w:rsidR="003533D8" w:rsidRPr="00C437B3" w:rsidRDefault="00D3221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TCCTCTACCCATGAATCTAGCA</w:t>
            </w:r>
          </w:p>
        </w:tc>
        <w:tc>
          <w:tcPr>
            <w:tcW w:w="3118" w:type="dxa"/>
          </w:tcPr>
          <w:p w:rsidR="00D32217" w:rsidRPr="00D32217" w:rsidRDefault="006A01F8" w:rsidP="006A01F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, 5 min</w:t>
            </w:r>
          </w:p>
          <w:p w:rsidR="00D32217" w:rsidRPr="00D32217" w:rsidRDefault="00D32217" w:rsidP="00D3221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 cycles of: [94°C</w:t>
            </w:r>
            <w:r w:rsid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30s;</w:t>
            </w: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59°C</w:t>
            </w:r>
            <w:r w:rsid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30s;</w:t>
            </w: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72°C</w:t>
            </w:r>
            <w:r w:rsidR="006A01F8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5s]</w:t>
            </w:r>
          </w:p>
          <w:p w:rsidR="003533D8" w:rsidRPr="00C437B3" w:rsidRDefault="006A01F8" w:rsidP="006A01F8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="00D32217"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 min</w:t>
            </w:r>
          </w:p>
        </w:tc>
        <w:tc>
          <w:tcPr>
            <w:tcW w:w="2127" w:type="dxa"/>
          </w:tcPr>
          <w:p w:rsidR="003533D8" w:rsidRPr="0031397B" w:rsidRDefault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Ellis et </w:t>
            </w:r>
            <w:proofErr w:type="gram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="00132D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1397B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  <w:p w:rsidR="000927B9" w:rsidRPr="0031397B" w:rsidRDefault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http://maswheat.ucdavis.edu/protocols/Dwarf/index.htm</w:t>
            </w:r>
          </w:p>
        </w:tc>
      </w:tr>
      <w:tr w:rsidR="00C437B3" w:rsidRPr="00C437B3" w:rsidTr="00C27B7A">
        <w:tc>
          <w:tcPr>
            <w:tcW w:w="1277" w:type="dxa"/>
          </w:tcPr>
          <w:p w:rsidR="003533D8" w:rsidRPr="00CE0582" w:rsidRDefault="00CE058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Rht-B1a</w:t>
            </w:r>
          </w:p>
        </w:tc>
        <w:tc>
          <w:tcPr>
            <w:tcW w:w="1276" w:type="dxa"/>
          </w:tcPr>
          <w:p w:rsidR="003533D8" w:rsidRPr="00C437B3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BF/WR1</w:t>
            </w:r>
          </w:p>
        </w:tc>
        <w:tc>
          <w:tcPr>
            <w:tcW w:w="3260" w:type="dxa"/>
          </w:tcPr>
          <w:p w:rsidR="003533D8" w:rsidRPr="00C437B3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T AGG GAG GCG AGA GGC GAG</w:t>
            </w:r>
          </w:p>
        </w:tc>
        <w:tc>
          <w:tcPr>
            <w:tcW w:w="3402" w:type="dxa"/>
          </w:tcPr>
          <w:p w:rsidR="003533D8" w:rsidRPr="00C437B3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T CCC CAT GGC CAT CTC GAG CTG</w:t>
            </w:r>
          </w:p>
        </w:tc>
        <w:tc>
          <w:tcPr>
            <w:tcW w:w="3118" w:type="dxa"/>
          </w:tcPr>
          <w:p w:rsidR="00CE0582" w:rsidRPr="00CE0582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CE0582" w:rsidRPr="00CE0582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 cycles of: [94°C, 30 s; First cycle 65°C, 60 s</w:t>
            </w: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 1°C drop at every next cycle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72°C, 80 s]</w:t>
            </w:r>
          </w:p>
          <w:p w:rsidR="003533D8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 xml:space="preserve">30 cycles of : [94°C, 15 s ;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58°C, 15 s; </w:t>
            </w: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5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CE0582" w:rsidRPr="00C437B3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mi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2127" w:type="dxa"/>
          </w:tcPr>
          <w:p w:rsidR="000927B9" w:rsidRPr="0031397B" w:rsidRDefault="000927B9" w:rsidP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Ellis et </w:t>
            </w:r>
            <w:proofErr w:type="gram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="00132D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1397B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  <w:p w:rsidR="003533D8" w:rsidRPr="0031397B" w:rsidRDefault="000927B9" w:rsidP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http://maswheat.ucdavis.edu/protocols/Dwarf/index.htm</w:t>
            </w:r>
          </w:p>
        </w:tc>
      </w:tr>
      <w:tr w:rsidR="00C437B3" w:rsidRPr="00C437B3" w:rsidTr="00C27B7A">
        <w:tc>
          <w:tcPr>
            <w:tcW w:w="1277" w:type="dxa"/>
          </w:tcPr>
          <w:p w:rsidR="003533D8" w:rsidRPr="00CE0582" w:rsidRDefault="00CE058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lastRenderedPageBreak/>
              <w:t>Rht-B1b</w:t>
            </w:r>
          </w:p>
        </w:tc>
        <w:tc>
          <w:tcPr>
            <w:tcW w:w="1276" w:type="dxa"/>
          </w:tcPr>
          <w:p w:rsidR="003533D8" w:rsidRPr="00C437B3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BF/MR1</w:t>
            </w:r>
          </w:p>
        </w:tc>
        <w:tc>
          <w:tcPr>
            <w:tcW w:w="3260" w:type="dxa"/>
          </w:tcPr>
          <w:p w:rsidR="003533D8" w:rsidRPr="00C437B3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T AGG GAG GCG AGA GGC GAG</w:t>
            </w:r>
          </w:p>
        </w:tc>
        <w:tc>
          <w:tcPr>
            <w:tcW w:w="3402" w:type="dxa"/>
          </w:tcPr>
          <w:p w:rsidR="003533D8" w:rsidRPr="00C437B3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T CCC CAT GGC CAT CTC GAG CTA</w:t>
            </w:r>
          </w:p>
        </w:tc>
        <w:tc>
          <w:tcPr>
            <w:tcW w:w="3118" w:type="dxa"/>
          </w:tcPr>
          <w:p w:rsidR="00CE0582" w:rsidRPr="00CE0582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CE0582" w:rsidRPr="00CE0582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 cycles of: [94°C, 30 s; First cycle 65°C, 60 s</w:t>
            </w: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 1°C drop at every next cycle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72°C, 80 s]</w:t>
            </w:r>
          </w:p>
          <w:p w:rsidR="00CE0582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0 cycles of : [94°C, 15 s ;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58°C, 15 s; </w:t>
            </w: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5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3533D8" w:rsidRPr="00C437B3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mi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2127" w:type="dxa"/>
          </w:tcPr>
          <w:p w:rsidR="000927B9" w:rsidRPr="0031397B" w:rsidRDefault="000927B9" w:rsidP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Ellis et </w:t>
            </w:r>
            <w:proofErr w:type="gram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="00132D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1397B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  <w:p w:rsidR="003533D8" w:rsidRPr="0031397B" w:rsidRDefault="000927B9" w:rsidP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http://maswheat.ucdavis.edu/protocols/Dwarf/index.htm</w:t>
            </w:r>
          </w:p>
        </w:tc>
      </w:tr>
      <w:tr w:rsidR="00CE0582" w:rsidRPr="00C437B3" w:rsidTr="00C27B7A">
        <w:tc>
          <w:tcPr>
            <w:tcW w:w="1277" w:type="dxa"/>
          </w:tcPr>
          <w:p w:rsidR="00CE0582" w:rsidRPr="00CE0582" w:rsidRDefault="00CE058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Rht-D1a</w:t>
            </w:r>
          </w:p>
        </w:tc>
        <w:tc>
          <w:tcPr>
            <w:tcW w:w="1276" w:type="dxa"/>
          </w:tcPr>
          <w:p w:rsidR="00CE0582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DF2/WR2</w:t>
            </w:r>
          </w:p>
        </w:tc>
        <w:tc>
          <w:tcPr>
            <w:tcW w:w="3260" w:type="dxa"/>
          </w:tcPr>
          <w:p w:rsidR="00CE0582" w:rsidRPr="00CE0582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C AAG CAA AAG CTT CGC G</w:t>
            </w:r>
          </w:p>
        </w:tc>
        <w:tc>
          <w:tcPr>
            <w:tcW w:w="3402" w:type="dxa"/>
          </w:tcPr>
          <w:p w:rsidR="00CE0582" w:rsidRPr="00CE0582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C CAT CTC GAG CTG CAC</w:t>
            </w:r>
          </w:p>
        </w:tc>
        <w:tc>
          <w:tcPr>
            <w:tcW w:w="3118" w:type="dxa"/>
          </w:tcPr>
          <w:p w:rsidR="00CE0582" w:rsidRPr="00CE0582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°C, 5 min</w:t>
            </w:r>
          </w:p>
          <w:p w:rsidR="00CE0582" w:rsidRPr="00CE0582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0 cycles of: [94°C, 20 s; 58°C, 30 s; </w:t>
            </w: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10 sec</w:t>
            </w:r>
          </w:p>
          <w:p w:rsidR="00CE0582" w:rsidRPr="00C437B3" w:rsidRDefault="000927B9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mi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2127" w:type="dxa"/>
          </w:tcPr>
          <w:p w:rsidR="000927B9" w:rsidRPr="0031397B" w:rsidRDefault="000927B9" w:rsidP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Ellis et </w:t>
            </w:r>
            <w:proofErr w:type="gram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="00132D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1397B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  <w:p w:rsidR="00CE0582" w:rsidRPr="0031397B" w:rsidRDefault="000927B9" w:rsidP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http://maswheat.ucdavis.edu/protocols/Dwarf/index.htm</w:t>
            </w:r>
          </w:p>
        </w:tc>
      </w:tr>
      <w:tr w:rsidR="00CE0582" w:rsidRPr="00C437B3" w:rsidTr="00C27B7A">
        <w:tc>
          <w:tcPr>
            <w:tcW w:w="1277" w:type="dxa"/>
          </w:tcPr>
          <w:p w:rsidR="00CE0582" w:rsidRDefault="00CE058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Rht-D1b</w:t>
            </w:r>
          </w:p>
        </w:tc>
        <w:tc>
          <w:tcPr>
            <w:tcW w:w="1276" w:type="dxa"/>
          </w:tcPr>
          <w:p w:rsidR="00CE0582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D/MR2</w:t>
            </w:r>
          </w:p>
        </w:tc>
        <w:tc>
          <w:tcPr>
            <w:tcW w:w="3260" w:type="dxa"/>
          </w:tcPr>
          <w:p w:rsidR="00CE0582" w:rsidRPr="00CE0582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CGC GCA ATT </w:t>
            </w:r>
            <w:proofErr w:type="spellStart"/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T</w:t>
            </w:r>
            <w:proofErr w:type="spellEnd"/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GGC CAG AGA TAG</w:t>
            </w:r>
          </w:p>
        </w:tc>
        <w:tc>
          <w:tcPr>
            <w:tcW w:w="3402" w:type="dxa"/>
          </w:tcPr>
          <w:p w:rsidR="00CE0582" w:rsidRPr="00CE0582" w:rsidRDefault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C CAT GGC CAT CTC GAG CTG CTA</w:t>
            </w:r>
          </w:p>
        </w:tc>
        <w:tc>
          <w:tcPr>
            <w:tcW w:w="3118" w:type="dxa"/>
          </w:tcPr>
          <w:p w:rsidR="00CE0582" w:rsidRPr="00CE0582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CE0582" w:rsidRPr="00CE0582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 cycles of: [94°C, 30 s; First cycle 65°C, 60 s</w:t>
            </w: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. 1°C drop at every next cycle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72°C, 80 s]</w:t>
            </w:r>
          </w:p>
          <w:p w:rsidR="00CE0582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0 cycles of : [94°C, 15 s ;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58°C, 15 s; </w:t>
            </w: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5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CE0582" w:rsidRPr="00C437B3" w:rsidRDefault="00CE0582" w:rsidP="00CE058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, </w:t>
            </w:r>
            <w:r w:rsidRPr="00CE058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 mi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n</w:t>
            </w:r>
          </w:p>
        </w:tc>
        <w:tc>
          <w:tcPr>
            <w:tcW w:w="2127" w:type="dxa"/>
          </w:tcPr>
          <w:p w:rsidR="000927B9" w:rsidRPr="0031397B" w:rsidRDefault="000927B9" w:rsidP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Ellis et </w:t>
            </w:r>
            <w:proofErr w:type="gram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="00132D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1397B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  <w:p w:rsidR="00CE0582" w:rsidRPr="0031397B" w:rsidRDefault="000927B9" w:rsidP="000927B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http://maswheat.ucdavis.edu/protocols/Dwarf/index.htm</w:t>
            </w:r>
          </w:p>
        </w:tc>
      </w:tr>
      <w:tr w:rsidR="000927B9" w:rsidRPr="00C437B3" w:rsidTr="00C27B7A">
        <w:trPr>
          <w:trHeight w:val="70"/>
        </w:trPr>
        <w:tc>
          <w:tcPr>
            <w:tcW w:w="1277" w:type="dxa"/>
          </w:tcPr>
          <w:p w:rsidR="000927B9" w:rsidRDefault="00494D9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1B7BF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Vp1-B3</w:t>
            </w:r>
          </w:p>
        </w:tc>
        <w:tc>
          <w:tcPr>
            <w:tcW w:w="1276" w:type="dxa"/>
          </w:tcPr>
          <w:p w:rsidR="000927B9" w:rsidRDefault="000927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0927B9" w:rsidRPr="00CE0582" w:rsidRDefault="000927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927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CTCCTTTCCCAATTGG</w:t>
            </w:r>
          </w:p>
        </w:tc>
        <w:tc>
          <w:tcPr>
            <w:tcW w:w="3402" w:type="dxa"/>
          </w:tcPr>
          <w:p w:rsidR="000927B9" w:rsidRPr="00CE0582" w:rsidRDefault="000927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927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CCTCCTGCAGCTCATT G</w:t>
            </w:r>
          </w:p>
        </w:tc>
        <w:tc>
          <w:tcPr>
            <w:tcW w:w="3118" w:type="dxa"/>
          </w:tcPr>
          <w:p w:rsidR="000927B9" w:rsidRPr="000927B9" w:rsidRDefault="000927B9" w:rsidP="000927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927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C,</w:t>
            </w:r>
            <w:r w:rsidRPr="000927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5 min</w:t>
            </w:r>
          </w:p>
          <w:p w:rsidR="000927B9" w:rsidRPr="000927B9" w:rsidRDefault="000927B9" w:rsidP="000927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927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6 cycles of: [94°</w:t>
            </w:r>
            <w:r w:rsid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, 1 min;</w:t>
            </w:r>
            <w:r w:rsidRPr="000927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61°</w:t>
            </w:r>
            <w:r w:rsid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, 1 min; 7</w:t>
            </w:r>
            <w:r w:rsidRPr="000927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°</w:t>
            </w:r>
            <w:r w:rsid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,</w:t>
            </w:r>
            <w:r w:rsidRPr="000927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1 min]</w:t>
            </w:r>
          </w:p>
          <w:p w:rsidR="000927B9" w:rsidRPr="00CE0582" w:rsidRDefault="000927B9" w:rsidP="000927B9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927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</w:t>
            </w:r>
            <w:r w:rsid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,</w:t>
            </w:r>
            <w:r w:rsidRPr="000927B9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10 min</w:t>
            </w:r>
          </w:p>
        </w:tc>
        <w:tc>
          <w:tcPr>
            <w:tcW w:w="2127" w:type="dxa"/>
          </w:tcPr>
          <w:p w:rsidR="000927B9" w:rsidRPr="0031397B" w:rsidRDefault="00494D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Yang et </w:t>
            </w:r>
            <w:proofErr w:type="gram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 2007</w:t>
            </w:r>
          </w:p>
          <w:p w:rsidR="00494D9F" w:rsidRPr="0031397B" w:rsidRDefault="00494D9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http://maswheat.ucdavis.edu/protocols/PHS/index.htm</w:t>
            </w:r>
          </w:p>
        </w:tc>
      </w:tr>
      <w:tr w:rsidR="00494D9F" w:rsidRPr="00C437B3" w:rsidTr="00C27B7A">
        <w:trPr>
          <w:trHeight w:val="70"/>
        </w:trPr>
        <w:tc>
          <w:tcPr>
            <w:tcW w:w="1277" w:type="dxa"/>
          </w:tcPr>
          <w:p w:rsidR="00494D9F" w:rsidRPr="001B7BF1" w:rsidRDefault="00494D9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po-D1a</w:t>
            </w:r>
          </w:p>
        </w:tc>
        <w:tc>
          <w:tcPr>
            <w:tcW w:w="1276" w:type="dxa"/>
          </w:tcPr>
          <w:p w:rsidR="00494D9F" w:rsidRDefault="00494D9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PO16</w:t>
            </w:r>
          </w:p>
        </w:tc>
        <w:tc>
          <w:tcPr>
            <w:tcW w:w="3260" w:type="dxa"/>
          </w:tcPr>
          <w:p w:rsidR="00494D9F" w:rsidRPr="000927B9" w:rsidRDefault="00494D9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CTGACCGACCTTGACTCC</w:t>
            </w:r>
          </w:p>
        </w:tc>
        <w:tc>
          <w:tcPr>
            <w:tcW w:w="3402" w:type="dxa"/>
          </w:tcPr>
          <w:p w:rsidR="00494D9F" w:rsidRPr="000927B9" w:rsidRDefault="00494D9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CGTCACCGTCACCCGTAT</w:t>
            </w:r>
          </w:p>
        </w:tc>
        <w:tc>
          <w:tcPr>
            <w:tcW w:w="3118" w:type="dxa"/>
          </w:tcPr>
          <w:p w:rsidR="004A30BD" w:rsidRDefault="004A30BD" w:rsidP="004A3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ins w:id="0" w:author="fatimahenkrar" w:date="2015-11-11T19:20:00Z">
              <w:r w:rsidR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1" w:author="fatimahenkrar" w:date="2015-11-11T19:20:00Z">
              <w:r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°C, </w:t>
            </w:r>
            <w:ins w:id="2" w:author="fatimahenkrar" w:date="2015-11-11T19:20:00Z">
              <w:r w:rsidR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3" w:author="fatimahenkrar" w:date="2015-11-11T19:20:00Z">
              <w:r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in</w:t>
            </w:r>
          </w:p>
          <w:p w:rsidR="00494D9F" w:rsidRPr="000927B9" w:rsidRDefault="00973466" w:rsidP="00973466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ins w:id="4" w:author="fatimahenkrar" w:date="2015-11-11T19:22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3</w:t>
              </w:r>
            </w:ins>
            <w:del w:id="5" w:author="fatimahenkrar" w:date="2015-11-11T19:22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4</w:delText>
              </w:r>
            </w:del>
            <w:r w:rsidR="004A30BD" w:rsidRP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cycles of</w:t>
            </w:r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: [ 9</w:t>
            </w:r>
            <w:ins w:id="6" w:author="fatimahenkrar" w:date="2015-11-11T19:20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7" w:author="fatimahenkrar" w:date="2015-11-11T19:20:00Z"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°C, </w:t>
            </w:r>
            <w:ins w:id="8" w:author="fatimahenkrar" w:date="2015-11-11T19:20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 min</w:t>
              </w:r>
            </w:ins>
            <w:del w:id="9" w:author="fatimahenkrar" w:date="2015-11-11T19:20:00Z"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30 s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;</w:t>
            </w:r>
            <w:r w:rsid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6</w:t>
            </w:r>
            <w:del w:id="10" w:author="fatimahenkrar" w:date="2015-11-11T19:21:00Z">
              <w:r w:rsidR="0000554E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6–5</w:delText>
              </w:r>
            </w:del>
            <w:r w:rsid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°C,</w:t>
            </w:r>
            <w:r w:rsidR="004A30BD" w:rsidRP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ins w:id="11" w:author="fatimahenkrar" w:date="2015-11-11T19:21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min</w:t>
              </w:r>
            </w:ins>
            <w:del w:id="12" w:author="fatimahenkrar" w:date="2015-11-11T19:21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30 s with</w:delText>
              </w:r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 xml:space="preserve"> 0.3°C decreasing per cycle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72°C, 1</w:t>
            </w:r>
            <w:ins w:id="13" w:author="fatimahenkrar" w:date="2015-11-11T19:21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 xml:space="preserve"> </w:t>
              </w:r>
            </w:ins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in] 72°C, </w:t>
            </w:r>
            <w:ins w:id="14" w:author="fatimahenkrar" w:date="2015-11-11T19:21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0</w:t>
              </w:r>
            </w:ins>
            <w:del w:id="15" w:author="fatimahenkrar" w:date="2015-11-11T19:21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 w:rsidR="004A30BD" w:rsidRP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2127" w:type="dxa"/>
          </w:tcPr>
          <w:p w:rsidR="00494D9F" w:rsidRPr="00881543" w:rsidRDefault="004A3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 et al., 2007</w:t>
            </w:r>
          </w:p>
        </w:tc>
      </w:tr>
      <w:tr w:rsidR="00494D9F" w:rsidRPr="00C437B3" w:rsidTr="00C27B7A">
        <w:trPr>
          <w:trHeight w:val="70"/>
        </w:trPr>
        <w:tc>
          <w:tcPr>
            <w:tcW w:w="1277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po-D1b</w:t>
            </w:r>
          </w:p>
        </w:tc>
        <w:tc>
          <w:tcPr>
            <w:tcW w:w="1276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PO29</w:t>
            </w:r>
          </w:p>
        </w:tc>
        <w:tc>
          <w:tcPr>
            <w:tcW w:w="3260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AAGCTGCCGGTCATCTAC</w:t>
            </w:r>
          </w:p>
        </w:tc>
        <w:tc>
          <w:tcPr>
            <w:tcW w:w="3402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AGTTGCCCATGTCCTCGCC</w:t>
            </w:r>
          </w:p>
        </w:tc>
        <w:tc>
          <w:tcPr>
            <w:tcW w:w="3118" w:type="dxa"/>
          </w:tcPr>
          <w:p w:rsidR="004A30BD" w:rsidRDefault="004A30BD" w:rsidP="004A3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ins w:id="16" w:author="fatimahenkrar" w:date="2015-11-11T19:22:00Z">
              <w:r w:rsidR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17" w:author="fatimahenkrar" w:date="2015-11-11T19:22:00Z">
              <w:r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°C, </w:t>
            </w:r>
            <w:ins w:id="18" w:author="fatimahenkrar" w:date="2015-11-11T19:22:00Z">
              <w:r w:rsidR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19" w:author="fatimahenkrar" w:date="2015-11-11T19:22:00Z">
              <w:r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in</w:t>
            </w:r>
          </w:p>
          <w:p w:rsidR="00494D9F" w:rsidRPr="000927B9" w:rsidRDefault="00973466" w:rsidP="004A3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ins w:id="20" w:author="fatimahenkrar" w:date="2015-11-11T19:22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3</w:t>
              </w:r>
            </w:ins>
            <w:del w:id="21" w:author="fatimahenkrar" w:date="2015-11-11T19:22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4</w:delText>
              </w:r>
            </w:del>
            <w:r w:rsidR="004A30BD" w:rsidRP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cycles of</w:t>
            </w:r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: [ 9</w:t>
            </w:r>
            <w:ins w:id="22" w:author="fatimahenkrar" w:date="2015-11-11T19:22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23" w:author="fatimahenkrar" w:date="2015-11-11T19:22:00Z"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°C, </w:t>
            </w:r>
            <w:ins w:id="24" w:author="fatimahenkrar" w:date="2015-11-11T19:22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 min</w:t>
              </w:r>
            </w:ins>
            <w:del w:id="25" w:author="fatimahenkrar" w:date="2015-11-11T19:22:00Z"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30 s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;</w:t>
            </w:r>
            <w:r w:rsid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6</w:t>
            </w:r>
            <w:del w:id="26" w:author="fatimahenkrar" w:date="2015-11-11T19:22:00Z">
              <w:r w:rsidR="0000554E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6–5</w:delText>
              </w:r>
            </w:del>
            <w:r w:rsid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°C,</w:t>
            </w:r>
            <w:r w:rsidR="004A30BD" w:rsidRP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ins w:id="27" w:author="fatimahenkrar" w:date="2015-11-11T19:22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 min</w:t>
              </w:r>
            </w:ins>
            <w:del w:id="28" w:author="fatimahenkrar" w:date="2015-11-11T19:22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30 s with</w:delText>
              </w:r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 xml:space="preserve"> 0.3°C decreasing per cycle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72°C, 1</w:t>
            </w:r>
            <w:ins w:id="29" w:author="fatimahenkrar" w:date="2015-11-11T19:22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 xml:space="preserve"> </w:t>
              </w:r>
            </w:ins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in] </w:t>
            </w:r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 xml:space="preserve">72°C, </w:t>
            </w:r>
            <w:ins w:id="30" w:author="fatimahenkrar" w:date="2015-11-11T19:22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0</w:t>
              </w:r>
            </w:ins>
            <w:del w:id="31" w:author="fatimahenkrar" w:date="2015-11-11T19:22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 w:rsidR="004A30BD" w:rsidRP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2127" w:type="dxa"/>
          </w:tcPr>
          <w:p w:rsidR="00494D9F" w:rsidRPr="00881543" w:rsidRDefault="004A3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He et al., 2007</w:t>
            </w:r>
          </w:p>
        </w:tc>
      </w:tr>
      <w:tr w:rsidR="00494D9F" w:rsidRPr="00C437B3" w:rsidTr="00C27B7A">
        <w:trPr>
          <w:trHeight w:val="70"/>
        </w:trPr>
        <w:tc>
          <w:tcPr>
            <w:tcW w:w="1277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lastRenderedPageBreak/>
              <w:t xml:space="preserve">Ppo-A1a </w:t>
            </w:r>
            <w:r w:rsidRP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d</w:t>
            </w:r>
            <w:r w:rsidRPr="00494D9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Ppo-A1b</w:t>
            </w:r>
          </w:p>
        </w:tc>
        <w:tc>
          <w:tcPr>
            <w:tcW w:w="1276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PO18</w:t>
            </w:r>
          </w:p>
        </w:tc>
        <w:tc>
          <w:tcPr>
            <w:tcW w:w="3260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ACTGCTGGCTCTTCTTCCCA</w:t>
            </w:r>
          </w:p>
        </w:tc>
        <w:tc>
          <w:tcPr>
            <w:tcW w:w="3402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AGAAGTTGCCCATGTCCGC</w:t>
            </w:r>
          </w:p>
        </w:tc>
        <w:tc>
          <w:tcPr>
            <w:tcW w:w="3118" w:type="dxa"/>
          </w:tcPr>
          <w:p w:rsidR="004A30BD" w:rsidRDefault="004A30BD" w:rsidP="004A3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ins w:id="32" w:author="fatimahenkrar" w:date="2015-11-11T19:22:00Z">
              <w:r w:rsidR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33" w:author="fatimahenkrar" w:date="2015-11-11T19:22:00Z">
              <w:r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°C, </w:t>
            </w:r>
            <w:ins w:id="34" w:author="fatimahenkrar" w:date="2015-11-11T19:22:00Z">
              <w:r w:rsidR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35" w:author="fatimahenkrar" w:date="2015-11-11T19:22:00Z">
              <w:r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in</w:t>
            </w:r>
          </w:p>
          <w:p w:rsidR="00494D9F" w:rsidRPr="000927B9" w:rsidRDefault="00973466" w:rsidP="004A3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ins w:id="36" w:author="fatimahenkrar" w:date="2015-11-11T19:22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3</w:t>
              </w:r>
            </w:ins>
            <w:del w:id="37" w:author="fatimahenkrar" w:date="2015-11-11T19:22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4</w:delText>
              </w:r>
            </w:del>
            <w:r w:rsidR="004A30BD" w:rsidRP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cycles of</w:t>
            </w:r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: [ 9</w:t>
            </w:r>
            <w:ins w:id="38" w:author="fatimahenkrar" w:date="2015-11-11T19:23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39" w:author="fatimahenkrar" w:date="2015-11-11T19:23:00Z"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°C, </w:t>
            </w:r>
            <w:ins w:id="40" w:author="fatimahenkrar" w:date="2015-11-11T19:23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 min</w:t>
              </w:r>
            </w:ins>
            <w:del w:id="41" w:author="fatimahenkrar" w:date="2015-11-11T19:23:00Z"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30 s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;</w:t>
            </w:r>
            <w:r w:rsid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6</w:t>
            </w:r>
            <w:del w:id="42" w:author="fatimahenkrar" w:date="2015-11-11T19:23:00Z">
              <w:r w:rsidR="0000554E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6–5</w:delText>
              </w:r>
            </w:del>
            <w:r w:rsid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4°C, </w:t>
            </w:r>
            <w:ins w:id="43" w:author="fatimahenkrar" w:date="2015-11-11T19:23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 min</w:t>
              </w:r>
            </w:ins>
            <w:del w:id="44" w:author="fatimahenkrar" w:date="2015-11-11T19:23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30 s with</w:delText>
              </w:r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 xml:space="preserve"> 0.3°C decreasing per cycle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72°C, 1</w:t>
            </w:r>
            <w:ins w:id="45" w:author="fatimahenkrar" w:date="2015-11-11T19:23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 xml:space="preserve"> </w:t>
              </w:r>
            </w:ins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in] 72°C, </w:t>
            </w:r>
            <w:ins w:id="46" w:author="fatimahenkrar" w:date="2015-11-11T19:23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0</w:t>
              </w:r>
            </w:ins>
            <w:del w:id="47" w:author="fatimahenkrar" w:date="2015-11-11T19:23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 w:rsidR="004A30BD" w:rsidRP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2127" w:type="dxa"/>
          </w:tcPr>
          <w:p w:rsidR="00494D9F" w:rsidRPr="00881543" w:rsidRDefault="004A3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 et al., 2007</w:t>
            </w:r>
          </w:p>
        </w:tc>
      </w:tr>
      <w:tr w:rsidR="00494D9F" w:rsidRPr="00C437B3" w:rsidTr="00C27B7A">
        <w:trPr>
          <w:trHeight w:val="70"/>
        </w:trPr>
        <w:tc>
          <w:tcPr>
            <w:tcW w:w="1277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po-A1a and Ppo-A1b</w:t>
            </w:r>
          </w:p>
        </w:tc>
        <w:tc>
          <w:tcPr>
            <w:tcW w:w="1276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PO33</w:t>
            </w:r>
          </w:p>
        </w:tc>
        <w:tc>
          <w:tcPr>
            <w:tcW w:w="3260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AGATACACAACTGCTGGC</w:t>
            </w:r>
          </w:p>
        </w:tc>
        <w:tc>
          <w:tcPr>
            <w:tcW w:w="3402" w:type="dxa"/>
          </w:tcPr>
          <w:p w:rsidR="00494D9F" w:rsidRPr="00494D9F" w:rsidRDefault="00494D9F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494D9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ATCTTGAGGTTCTCGTCG</w:t>
            </w:r>
          </w:p>
        </w:tc>
        <w:tc>
          <w:tcPr>
            <w:tcW w:w="3118" w:type="dxa"/>
          </w:tcPr>
          <w:p w:rsidR="004A30BD" w:rsidRDefault="004A30BD" w:rsidP="004A3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ins w:id="48" w:author="fatimahenkrar" w:date="2015-11-11T19:23:00Z">
              <w:r w:rsidR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49" w:author="fatimahenkrar" w:date="2015-11-11T19:23:00Z">
              <w:r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°C, </w:t>
            </w:r>
            <w:ins w:id="50" w:author="fatimahenkrar" w:date="2015-11-11T19:23:00Z">
              <w:r w:rsidR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51" w:author="fatimahenkrar" w:date="2015-11-11T19:23:00Z">
              <w:r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in</w:t>
            </w:r>
          </w:p>
          <w:p w:rsidR="00494D9F" w:rsidRPr="000927B9" w:rsidRDefault="00973466" w:rsidP="004A3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ins w:id="52" w:author="fatimahenkrar" w:date="2015-11-11T19:23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3</w:t>
              </w:r>
            </w:ins>
            <w:del w:id="53" w:author="fatimahenkrar" w:date="2015-11-11T19:23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4</w:delText>
              </w:r>
            </w:del>
            <w:r w:rsidR="004A30BD" w:rsidRP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cycles of</w:t>
            </w:r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: [ 9</w:t>
            </w:r>
            <w:ins w:id="54" w:author="fatimahenkrar" w:date="2015-11-11T19:23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4</w:t>
              </w:r>
            </w:ins>
            <w:del w:id="55" w:author="fatimahenkrar" w:date="2015-11-11T19:23:00Z"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°C, </w:t>
            </w:r>
            <w:ins w:id="56" w:author="fatimahenkrar" w:date="2015-11-11T19:23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 min</w:t>
              </w:r>
            </w:ins>
            <w:del w:id="57" w:author="fatimahenkrar" w:date="2015-11-11T19:23:00Z"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30 s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;</w:t>
            </w:r>
            <w:r w:rsid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6</w:t>
            </w:r>
            <w:del w:id="58" w:author="fatimahenkrar" w:date="2015-11-11T19:23:00Z">
              <w:r w:rsidR="0000554E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6–5</w:delText>
              </w:r>
            </w:del>
            <w:r w:rsid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4°C, </w:t>
            </w:r>
            <w:ins w:id="59" w:author="fatimahenkrar" w:date="2015-11-11T19:24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 min</w:t>
              </w:r>
            </w:ins>
            <w:del w:id="60" w:author="fatimahenkrar" w:date="2015-11-11T19:24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30 s wi</w:delText>
              </w:r>
            </w:del>
            <w:del w:id="61" w:author="fatimahenkrar" w:date="2015-11-11T19:23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th</w:delText>
              </w:r>
              <w:r w:rsid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 xml:space="preserve"> 0.3°C decreasing per cycle</w:delText>
              </w:r>
            </w:del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72°C, 1</w:t>
            </w:r>
            <w:ins w:id="62" w:author="fatimahenkrar" w:date="2015-11-11T19:24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 xml:space="preserve"> </w:t>
              </w:r>
            </w:ins>
            <w:r w:rsid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min] 72°C, </w:t>
            </w:r>
            <w:ins w:id="63" w:author="fatimahenkrar" w:date="2015-11-11T19:24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0</w:t>
              </w:r>
            </w:ins>
            <w:del w:id="64" w:author="fatimahenkrar" w:date="2015-11-11T19:24:00Z">
              <w:r w:rsidR="004A30BD" w:rsidRPr="004A30BD" w:rsidDel="00973466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 w:rsidR="004A30BD" w:rsidRPr="004A30B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min</w:t>
            </w:r>
          </w:p>
        </w:tc>
        <w:tc>
          <w:tcPr>
            <w:tcW w:w="2127" w:type="dxa"/>
          </w:tcPr>
          <w:p w:rsidR="00494D9F" w:rsidRPr="00881543" w:rsidRDefault="004A30B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 et al., 2007</w:t>
            </w:r>
          </w:p>
        </w:tc>
      </w:tr>
      <w:tr w:rsidR="002F10C2" w:rsidRPr="00C437B3" w:rsidTr="00C27B7A">
        <w:trPr>
          <w:trHeight w:val="70"/>
        </w:trPr>
        <w:tc>
          <w:tcPr>
            <w:tcW w:w="1277" w:type="dxa"/>
          </w:tcPr>
          <w:p w:rsidR="002F10C2" w:rsidRPr="00494D9F" w:rsidRDefault="002F10C2" w:rsidP="00C27B7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pd-D1a</w:t>
            </w:r>
          </w:p>
        </w:tc>
        <w:tc>
          <w:tcPr>
            <w:tcW w:w="1276" w:type="dxa"/>
          </w:tcPr>
          <w:p w:rsidR="002F10C2" w:rsidRPr="00494D9F" w:rsidRDefault="002F10C2" w:rsidP="00C27B7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2F10C2" w:rsidRPr="00494D9F" w:rsidRDefault="002F10C2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8D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GCCTCCCACTACACTG</w:t>
            </w:r>
          </w:p>
        </w:tc>
        <w:tc>
          <w:tcPr>
            <w:tcW w:w="3402" w:type="dxa"/>
          </w:tcPr>
          <w:p w:rsidR="002F10C2" w:rsidRPr="00494D9F" w:rsidRDefault="002F10C2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CTGGTGGTAGCTGAGATT</w:t>
            </w:r>
          </w:p>
        </w:tc>
        <w:tc>
          <w:tcPr>
            <w:tcW w:w="3118" w:type="dxa"/>
          </w:tcPr>
          <w:p w:rsidR="002F10C2" w:rsidRPr="002F10C2" w:rsidRDefault="002F10C2" w:rsidP="002F10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</w:t>
            </w: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2 min</w:t>
            </w:r>
          </w:p>
          <w:p w:rsidR="002F10C2" w:rsidRPr="002F10C2" w:rsidRDefault="002F10C2" w:rsidP="002F10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 cycles of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: [94°</w:t>
            </w: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30</w:t>
            </w:r>
            <w:r w:rsid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; 52°</w:t>
            </w: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30</w:t>
            </w:r>
            <w:r w:rsid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;</w:t>
            </w:r>
          </w:p>
          <w:p w:rsidR="002F10C2" w:rsidRDefault="002F10C2" w:rsidP="002F10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</w:t>
            </w: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1 min]</w:t>
            </w:r>
          </w:p>
          <w:p w:rsidR="002F10C2" w:rsidRDefault="002F10C2" w:rsidP="002F10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 min</w:t>
            </w:r>
          </w:p>
        </w:tc>
        <w:tc>
          <w:tcPr>
            <w:tcW w:w="2127" w:type="dxa"/>
          </w:tcPr>
          <w:p w:rsidR="002F10C2" w:rsidRPr="00881543" w:rsidRDefault="002F10C2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ang et al., 2009</w:t>
            </w:r>
          </w:p>
        </w:tc>
      </w:tr>
      <w:tr w:rsidR="002F10C2" w:rsidRPr="00C437B3" w:rsidTr="00C27B7A">
        <w:trPr>
          <w:trHeight w:val="70"/>
        </w:trPr>
        <w:tc>
          <w:tcPr>
            <w:tcW w:w="1277" w:type="dxa"/>
          </w:tcPr>
          <w:p w:rsidR="002F10C2" w:rsidRPr="00494D9F" w:rsidRDefault="002F10C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8628D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pd-D1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276" w:type="dxa"/>
          </w:tcPr>
          <w:p w:rsidR="002F10C2" w:rsidRPr="00494D9F" w:rsidRDefault="002F10C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2F10C2" w:rsidRPr="00494D9F" w:rsidRDefault="002F10C2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8D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GCCTCCCACTACACTG</w:t>
            </w:r>
          </w:p>
        </w:tc>
        <w:tc>
          <w:tcPr>
            <w:tcW w:w="3402" w:type="dxa"/>
          </w:tcPr>
          <w:p w:rsidR="002F10C2" w:rsidRPr="00494D9F" w:rsidRDefault="002F10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628D1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TTGGTTCAAACAGAGAGC</w:t>
            </w:r>
          </w:p>
        </w:tc>
        <w:tc>
          <w:tcPr>
            <w:tcW w:w="3118" w:type="dxa"/>
          </w:tcPr>
          <w:p w:rsidR="002F10C2" w:rsidRPr="002F10C2" w:rsidRDefault="002F10C2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</w:t>
            </w: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2 min</w:t>
            </w:r>
          </w:p>
          <w:p w:rsidR="002F10C2" w:rsidRPr="002F10C2" w:rsidRDefault="002F10C2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40 cycles of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: [94°</w:t>
            </w: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30</w:t>
            </w:r>
            <w:r w:rsid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; 52°</w:t>
            </w: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30</w:t>
            </w:r>
            <w:r w:rsid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;</w:t>
            </w:r>
          </w:p>
          <w:p w:rsidR="002F10C2" w:rsidRDefault="002F10C2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</w:t>
            </w: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1 min]</w:t>
            </w:r>
          </w:p>
          <w:p w:rsidR="002F10C2" w:rsidRDefault="002F10C2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2F10C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 min</w:t>
            </w:r>
          </w:p>
        </w:tc>
        <w:tc>
          <w:tcPr>
            <w:tcW w:w="2127" w:type="dxa"/>
          </w:tcPr>
          <w:p w:rsidR="002F10C2" w:rsidRPr="00881543" w:rsidRDefault="002F10C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Yang et al., 2009</w:t>
            </w:r>
          </w:p>
        </w:tc>
      </w:tr>
      <w:tr w:rsidR="002F10C2" w:rsidRPr="00C437B3" w:rsidTr="00C27B7A">
        <w:trPr>
          <w:trHeight w:val="70"/>
        </w:trPr>
        <w:tc>
          <w:tcPr>
            <w:tcW w:w="1277" w:type="dxa"/>
          </w:tcPr>
          <w:p w:rsidR="002F10C2" w:rsidRPr="002B66C0" w:rsidRDefault="002B66C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RS/1BL</w:t>
            </w:r>
          </w:p>
        </w:tc>
        <w:tc>
          <w:tcPr>
            <w:tcW w:w="1276" w:type="dxa"/>
          </w:tcPr>
          <w:p w:rsidR="002F10C2" w:rsidRPr="00494D9F" w:rsidRDefault="002B66C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iag95</w:t>
            </w:r>
          </w:p>
        </w:tc>
        <w:tc>
          <w:tcPr>
            <w:tcW w:w="3260" w:type="dxa"/>
          </w:tcPr>
          <w:p w:rsidR="002F10C2" w:rsidRPr="008628D1" w:rsidRDefault="002B66C0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CTGTGGATAGTTACTTGATCGA</w:t>
            </w:r>
          </w:p>
        </w:tc>
        <w:tc>
          <w:tcPr>
            <w:tcW w:w="3402" w:type="dxa"/>
          </w:tcPr>
          <w:p w:rsidR="002F10C2" w:rsidRPr="008628D1" w:rsidRDefault="002B66C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TAGAACATGCATGGCTGTTACA</w:t>
            </w:r>
          </w:p>
        </w:tc>
        <w:tc>
          <w:tcPr>
            <w:tcW w:w="3118" w:type="dxa"/>
          </w:tcPr>
          <w:p w:rsidR="002B66C0" w:rsidRPr="002B66C0" w:rsidRDefault="002B66C0" w:rsidP="002B66C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ins w:id="65" w:author="fatimahenkrar" w:date="2015-11-11T19:28:00Z">
              <w:r w:rsidR="00B37859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5</w:t>
              </w:r>
            </w:ins>
            <w:del w:id="66" w:author="fatimahenkrar" w:date="2015-11-11T19:28:00Z">
              <w:r w:rsidDel="00B37859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4</w:delText>
              </w:r>
            </w:del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°C, 3 min</w:t>
            </w:r>
          </w:p>
          <w:p w:rsidR="002B66C0" w:rsidRPr="002B66C0" w:rsidRDefault="002B66C0" w:rsidP="002B66C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0 cycles of: [</w:t>
            </w:r>
            <w:r w:rsidRP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</w:t>
            </w:r>
            <w:ins w:id="67" w:author="fatimahenkrar" w:date="2015-11-11T19:29:00Z">
              <w:r w:rsidR="00B37859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5</w:t>
              </w:r>
            </w:ins>
            <w:del w:id="68" w:author="fatimahenkrar" w:date="2015-11-11T19:29:00Z">
              <w:r w:rsidRPr="002B66C0" w:rsidDel="00B37859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4</w:delText>
              </w:r>
            </w:del>
            <w:r w:rsidRP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°C, 3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5</w:t>
            </w:r>
            <w:ins w:id="69" w:author="fatimahenkrar" w:date="2015-11-11T19:29:00Z">
              <w:r w:rsidR="00B37859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0</w:t>
              </w:r>
            </w:ins>
            <w:del w:id="70" w:author="fatimahenkrar" w:date="2015-11-11T19:29:00Z">
              <w:r w:rsidDel="00B37859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°C, </w:t>
            </w:r>
            <w:ins w:id="71" w:author="fatimahenkrar" w:date="2015-11-11T19:30:00Z">
              <w:r w:rsidR="00B37859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5</w:t>
              </w:r>
            </w:ins>
            <w:del w:id="72" w:author="fatimahenkrar" w:date="2015-11-11T19:30:00Z">
              <w:r w:rsidDel="00B37859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6</w:delText>
              </w:r>
            </w:del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0 s; 72</w:t>
            </w:r>
            <w:r w:rsidRP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°C, 7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2F10C2" w:rsidRDefault="00B37859" w:rsidP="002B66C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ins w:id="73" w:author="fatimahenkrar" w:date="2015-11-11T19:31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7</w:t>
              </w:r>
            </w:ins>
            <w:r w:rsidR="002B66C0" w:rsidRP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</w:t>
            </w:r>
            <w:del w:id="74" w:author="fatimahenkrar" w:date="2015-11-11T19:31:00Z">
              <w:r w:rsidR="002B66C0" w:rsidRPr="002B66C0" w:rsidDel="00B37859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5</w:delText>
              </w:r>
            </w:del>
            <w:r w:rsidR="002B66C0" w:rsidRP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°C, </w:t>
            </w:r>
            <w:ins w:id="75" w:author="fatimahenkrar" w:date="2015-11-11T19:31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1</w:t>
              </w:r>
            </w:ins>
            <w:del w:id="76" w:author="fatimahenkrar" w:date="2015-11-11T19:31:00Z">
              <w:r w:rsidR="002B66C0" w:rsidRPr="002B66C0" w:rsidDel="00B37859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6</w:delText>
              </w:r>
            </w:del>
            <w:r w:rsidR="002B66C0" w:rsidRP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0 </w:t>
            </w:r>
            <w:ins w:id="77" w:author="fatimahenkrar" w:date="2015-11-11T19:31:00Z">
              <w:r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t>min</w:t>
              </w:r>
            </w:ins>
            <w:del w:id="78" w:author="fatimahenkrar" w:date="2015-11-11T19:31:00Z">
              <w:r w:rsidR="002B66C0" w:rsidRPr="002B66C0" w:rsidDel="00B37859">
                <w:rPr>
                  <w:rFonts w:asciiTheme="majorBidi" w:hAnsiTheme="majorBidi" w:cstheme="majorBidi"/>
                  <w:sz w:val="24"/>
                  <w:szCs w:val="24"/>
                  <w:lang w:val="en-US"/>
                </w:rPr>
                <w:delText>s</w:delText>
              </w:r>
            </w:del>
          </w:p>
        </w:tc>
        <w:tc>
          <w:tcPr>
            <w:tcW w:w="2127" w:type="dxa"/>
          </w:tcPr>
          <w:p w:rsidR="002F10C2" w:rsidRPr="00881543" w:rsidRDefault="002B66C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ago</w:t>
            </w:r>
            <w:proofErr w:type="spellEnd"/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, 2002</w:t>
            </w:r>
          </w:p>
        </w:tc>
      </w:tr>
      <w:tr w:rsidR="002F10C2" w:rsidRPr="0000554E" w:rsidTr="00C27B7A">
        <w:trPr>
          <w:trHeight w:val="70"/>
        </w:trPr>
        <w:tc>
          <w:tcPr>
            <w:tcW w:w="1277" w:type="dxa"/>
          </w:tcPr>
          <w:p w:rsidR="002F10C2" w:rsidRPr="008628D1" w:rsidRDefault="002B66C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Pin</w:t>
            </w:r>
            <w:ins w:id="79" w:author="User" w:date="2015-11-08T20:26:00Z">
              <w:r w:rsidR="00C275D1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en-US"/>
                </w:rPr>
                <w:t>a</w:t>
              </w:r>
            </w:ins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D1a</w:t>
            </w:r>
          </w:p>
        </w:tc>
        <w:tc>
          <w:tcPr>
            <w:tcW w:w="1276" w:type="dxa"/>
          </w:tcPr>
          <w:p w:rsidR="002F10C2" w:rsidRPr="00494D9F" w:rsidRDefault="002F10C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</w:tcPr>
          <w:p w:rsidR="002F10C2" w:rsidRPr="008628D1" w:rsidRDefault="002B66C0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C TGT AGA GAC AAA GCT AA</w:t>
            </w:r>
          </w:p>
        </w:tc>
        <w:tc>
          <w:tcPr>
            <w:tcW w:w="3402" w:type="dxa"/>
          </w:tcPr>
          <w:p w:rsidR="002F10C2" w:rsidRPr="008628D1" w:rsidRDefault="002B66C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2B66C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CA CCA GTA ATA GCC AAT AGT G</w:t>
            </w:r>
          </w:p>
        </w:tc>
        <w:tc>
          <w:tcPr>
            <w:tcW w:w="3118" w:type="dxa"/>
          </w:tcPr>
          <w:p w:rsidR="0000554E" w:rsidRDefault="0000554E" w:rsidP="0000554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 min</w:t>
            </w:r>
          </w:p>
          <w:p w:rsidR="0000554E" w:rsidRPr="0000554E" w:rsidRDefault="0000554E" w:rsidP="0000554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7 cycles of: [</w:t>
            </w: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90 s ;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5°C,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90 s; </w:t>
            </w: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2 min]</w:t>
            </w:r>
          </w:p>
          <w:p w:rsidR="002F10C2" w:rsidRDefault="0000554E" w:rsidP="0000554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 10 min</w:t>
            </w:r>
          </w:p>
        </w:tc>
        <w:tc>
          <w:tcPr>
            <w:tcW w:w="2127" w:type="dxa"/>
          </w:tcPr>
          <w:p w:rsidR="0000554E" w:rsidRDefault="000055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554E">
              <w:rPr>
                <w:rFonts w:asciiTheme="majorBidi" w:hAnsiTheme="majorBidi" w:cstheme="majorBidi"/>
                <w:sz w:val="24"/>
                <w:szCs w:val="24"/>
              </w:rPr>
              <w:t xml:space="preserve">Gautier et </w:t>
            </w:r>
            <w:proofErr w:type="gramStart"/>
            <w:r w:rsidRPr="0000554E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Pr="0000554E">
              <w:rPr>
                <w:rFonts w:asciiTheme="majorBidi" w:hAnsiTheme="majorBidi" w:cstheme="majorBidi"/>
                <w:sz w:val="24"/>
                <w:szCs w:val="24"/>
              </w:rPr>
              <w:t xml:space="preserve"> 1994</w:t>
            </w:r>
          </w:p>
          <w:p w:rsidR="002F10C2" w:rsidRPr="0000554E" w:rsidRDefault="000055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554E">
              <w:rPr>
                <w:rFonts w:asciiTheme="majorBidi" w:hAnsiTheme="majorBidi" w:cstheme="majorBidi"/>
                <w:sz w:val="24"/>
                <w:szCs w:val="24"/>
              </w:rPr>
              <w:t>http://maswheat.ucdavis.edu/protocols/Hardness/index.htm</w:t>
            </w:r>
          </w:p>
        </w:tc>
      </w:tr>
      <w:tr w:rsidR="0000554E" w:rsidRPr="0000554E" w:rsidTr="00C27B7A">
        <w:trPr>
          <w:trHeight w:val="70"/>
        </w:trPr>
        <w:tc>
          <w:tcPr>
            <w:tcW w:w="1277" w:type="dxa"/>
          </w:tcPr>
          <w:p w:rsidR="0000554E" w:rsidRPr="0000554E" w:rsidRDefault="0000554E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00554E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Wx-A1, Wx-B1 </w:t>
            </w: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d</w:t>
            </w:r>
            <w:r w:rsidRPr="0000554E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Wx-D1</w:t>
            </w:r>
          </w:p>
        </w:tc>
        <w:tc>
          <w:tcPr>
            <w:tcW w:w="1276" w:type="dxa"/>
          </w:tcPr>
          <w:p w:rsidR="0000554E" w:rsidRPr="0000554E" w:rsidRDefault="0000554E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llwaxy</w:t>
            </w:r>
            <w:proofErr w:type="spellEnd"/>
          </w:p>
        </w:tc>
        <w:tc>
          <w:tcPr>
            <w:tcW w:w="3260" w:type="dxa"/>
          </w:tcPr>
          <w:p w:rsidR="0000554E" w:rsidRPr="0000554E" w:rsidRDefault="0000554E" w:rsidP="00C27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0554E">
              <w:rPr>
                <w:rFonts w:asciiTheme="majorBidi" w:hAnsiTheme="majorBidi" w:cstheme="majorBidi"/>
                <w:sz w:val="24"/>
                <w:szCs w:val="24"/>
              </w:rPr>
              <w:t>AAG AGC AAC TAC CAG T</w:t>
            </w:r>
          </w:p>
        </w:tc>
        <w:tc>
          <w:tcPr>
            <w:tcW w:w="3402" w:type="dxa"/>
          </w:tcPr>
          <w:p w:rsidR="0000554E" w:rsidRPr="0000554E" w:rsidRDefault="0000554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CG TAC CCG TCG ATG AAG TCG A</w:t>
            </w:r>
          </w:p>
        </w:tc>
        <w:tc>
          <w:tcPr>
            <w:tcW w:w="3118" w:type="dxa"/>
          </w:tcPr>
          <w:p w:rsidR="0000554E" w:rsidRPr="0000554E" w:rsidRDefault="0000554E" w:rsidP="0000554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ºC, 3 min</w:t>
            </w:r>
          </w:p>
          <w:p w:rsidR="0000554E" w:rsidRPr="0000554E" w:rsidRDefault="0000554E" w:rsidP="0000554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2cycle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f</w:t>
            </w: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94ºC, 1</w:t>
            </w: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64ºC-58ºC </w:t>
            </w: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1ºC/), 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ºC, 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00554E" w:rsidRDefault="0000554E" w:rsidP="0000554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35 cycles of: [94ºC, 1 min, 58ºC, 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; 72ºC, 30 s]</w:t>
            </w:r>
          </w:p>
          <w:p w:rsidR="0000554E" w:rsidRPr="0000554E" w:rsidRDefault="0000554E" w:rsidP="0000554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0554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ºC, 5 min</w:t>
            </w:r>
          </w:p>
        </w:tc>
        <w:tc>
          <w:tcPr>
            <w:tcW w:w="2127" w:type="dxa"/>
          </w:tcPr>
          <w:p w:rsidR="0000554E" w:rsidRPr="0031397B" w:rsidRDefault="0000554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cLauchlan</w:t>
            </w:r>
            <w:proofErr w:type="spellEnd"/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 et </w:t>
            </w:r>
            <w:proofErr w:type="gram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 2001</w:t>
            </w:r>
          </w:p>
          <w:p w:rsidR="0000554E" w:rsidRPr="0031397B" w:rsidRDefault="0000554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http://maswheat.ucdavis.edu/protocols</w:t>
            </w:r>
            <w:r w:rsidRPr="0031397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/Waxy/index.htm</w:t>
            </w:r>
          </w:p>
        </w:tc>
      </w:tr>
      <w:tr w:rsidR="0031397B" w:rsidRPr="0000554E" w:rsidTr="00C27B7A">
        <w:trPr>
          <w:trHeight w:val="70"/>
        </w:trPr>
        <w:tc>
          <w:tcPr>
            <w:tcW w:w="1277" w:type="dxa"/>
          </w:tcPr>
          <w:p w:rsidR="0031397B" w:rsidRPr="0031397B" w:rsidRDefault="0031397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Glu-A1</w:t>
            </w:r>
          </w:p>
        </w:tc>
        <w:tc>
          <w:tcPr>
            <w:tcW w:w="1276" w:type="dxa"/>
          </w:tcPr>
          <w:p w:rsidR="0031397B" w:rsidRDefault="0031397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3139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xnull</w:t>
            </w:r>
            <w:proofErr w:type="spellEnd"/>
          </w:p>
        </w:tc>
        <w:tc>
          <w:tcPr>
            <w:tcW w:w="3260" w:type="dxa"/>
          </w:tcPr>
          <w:p w:rsidR="0031397B" w:rsidRPr="0000554E" w:rsidRDefault="0031397B" w:rsidP="00C27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ACGTTCCCCTACAGGTACTA</w:t>
            </w:r>
          </w:p>
        </w:tc>
        <w:tc>
          <w:tcPr>
            <w:tcW w:w="3402" w:type="dxa"/>
          </w:tcPr>
          <w:p w:rsidR="0031397B" w:rsidRPr="0031397B" w:rsidRDefault="003139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TATCACTGGCTAGCCGACAA</w:t>
            </w:r>
          </w:p>
        </w:tc>
        <w:tc>
          <w:tcPr>
            <w:tcW w:w="3118" w:type="dxa"/>
          </w:tcPr>
          <w:p w:rsidR="0031397B" w:rsidRPr="0031397B" w:rsidRDefault="0031397B" w:rsidP="0000554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95°C, 5 min </w:t>
            </w:r>
          </w:p>
          <w:p w:rsidR="0031397B" w:rsidRDefault="0031397B" w:rsidP="003139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 cycles of : [94°C, 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°C, 45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2 min 1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31397B" w:rsidRPr="0031397B" w:rsidRDefault="0031397B" w:rsidP="003139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10 min</w:t>
            </w:r>
          </w:p>
        </w:tc>
        <w:tc>
          <w:tcPr>
            <w:tcW w:w="2127" w:type="dxa"/>
          </w:tcPr>
          <w:p w:rsidR="0031397B" w:rsidRPr="0031397B" w:rsidRDefault="0031397B" w:rsidP="0031397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Lafiandra</w:t>
            </w:r>
            <w:proofErr w:type="spellEnd"/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 et al. 1997</w:t>
            </w:r>
          </w:p>
        </w:tc>
      </w:tr>
      <w:tr w:rsidR="0031397B" w:rsidRPr="0000554E" w:rsidTr="00C27B7A">
        <w:trPr>
          <w:trHeight w:val="70"/>
        </w:trPr>
        <w:tc>
          <w:tcPr>
            <w:tcW w:w="1277" w:type="dxa"/>
          </w:tcPr>
          <w:p w:rsidR="0031397B" w:rsidRPr="0031397B" w:rsidRDefault="0031397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97B" w:rsidRDefault="0031397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x1+Ax2*</w:t>
            </w:r>
          </w:p>
        </w:tc>
        <w:tc>
          <w:tcPr>
            <w:tcW w:w="3260" w:type="dxa"/>
          </w:tcPr>
          <w:p w:rsidR="0031397B" w:rsidRPr="0031397B" w:rsidRDefault="0031397B" w:rsidP="00C27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CCATCGAAATGGCTAAGCGG</w:t>
            </w:r>
          </w:p>
        </w:tc>
        <w:tc>
          <w:tcPr>
            <w:tcW w:w="3402" w:type="dxa"/>
          </w:tcPr>
          <w:p w:rsidR="0031397B" w:rsidRPr="0031397B" w:rsidRDefault="003139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GTCCAGAAGTTGGGAAGTGC</w:t>
            </w:r>
          </w:p>
        </w:tc>
        <w:tc>
          <w:tcPr>
            <w:tcW w:w="3118" w:type="dxa"/>
          </w:tcPr>
          <w:p w:rsidR="0031397B" w:rsidRPr="0031397B" w:rsidRDefault="0031397B" w:rsidP="003139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95°C, 5 min </w:t>
            </w:r>
          </w:p>
          <w:p w:rsidR="0031397B" w:rsidRDefault="0031397B" w:rsidP="003139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 cycles of : [94°C, 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60°C, 45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2 min 1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31397B" w:rsidRPr="0031397B" w:rsidRDefault="0031397B" w:rsidP="003139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10 min</w:t>
            </w:r>
          </w:p>
        </w:tc>
        <w:tc>
          <w:tcPr>
            <w:tcW w:w="2127" w:type="dxa"/>
          </w:tcPr>
          <w:p w:rsidR="0031397B" w:rsidRPr="0031397B" w:rsidRDefault="0031397B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Lafiandra</w:t>
            </w:r>
            <w:proofErr w:type="spellEnd"/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 et al. 1997</w:t>
            </w:r>
          </w:p>
        </w:tc>
      </w:tr>
      <w:tr w:rsidR="0031397B" w:rsidRPr="0000554E" w:rsidTr="00C27B7A">
        <w:trPr>
          <w:trHeight w:val="70"/>
        </w:trPr>
        <w:tc>
          <w:tcPr>
            <w:tcW w:w="1277" w:type="dxa"/>
          </w:tcPr>
          <w:p w:rsidR="0031397B" w:rsidRPr="0031397B" w:rsidRDefault="0031397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31397B" w:rsidRPr="0031397B" w:rsidRDefault="0031397B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x2*</w:t>
            </w:r>
          </w:p>
        </w:tc>
        <w:tc>
          <w:tcPr>
            <w:tcW w:w="3260" w:type="dxa"/>
          </w:tcPr>
          <w:p w:rsidR="0031397B" w:rsidRPr="0031397B" w:rsidRDefault="0031397B" w:rsidP="00C27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CCGATTTTGTTCTTCTCACAC</w:t>
            </w:r>
          </w:p>
        </w:tc>
        <w:tc>
          <w:tcPr>
            <w:tcW w:w="3402" w:type="dxa"/>
          </w:tcPr>
          <w:p w:rsidR="0031397B" w:rsidRPr="0031397B" w:rsidRDefault="003139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>CACCAAGCGAGCTGCAGAT</w:t>
            </w:r>
          </w:p>
        </w:tc>
        <w:tc>
          <w:tcPr>
            <w:tcW w:w="3118" w:type="dxa"/>
          </w:tcPr>
          <w:p w:rsidR="0031397B" w:rsidRPr="0031397B" w:rsidRDefault="0031397B" w:rsidP="003139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95°C, 5 min </w:t>
            </w:r>
          </w:p>
          <w:p w:rsidR="0031397B" w:rsidRDefault="0031397B" w:rsidP="0031397B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 cycles of : [94°C, 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="007D7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57°C, 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r w:rsidR="007D7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2 min 30</w:t>
            </w: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31397B" w:rsidRPr="0031397B" w:rsidRDefault="0031397B" w:rsidP="003139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10 min</w:t>
            </w:r>
          </w:p>
        </w:tc>
        <w:tc>
          <w:tcPr>
            <w:tcW w:w="2127" w:type="dxa"/>
          </w:tcPr>
          <w:p w:rsidR="0031397B" w:rsidRPr="0031397B" w:rsidRDefault="003139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De </w:t>
            </w:r>
            <w:proofErr w:type="spellStart"/>
            <w:r w:rsidRPr="0031397B">
              <w:rPr>
                <w:rFonts w:asciiTheme="majorBidi" w:hAnsiTheme="majorBidi" w:cstheme="majorBidi"/>
                <w:sz w:val="24"/>
                <w:szCs w:val="24"/>
              </w:rPr>
              <w:t>Bustos</w:t>
            </w:r>
            <w:proofErr w:type="spellEnd"/>
            <w:r w:rsidRPr="0031397B">
              <w:rPr>
                <w:rFonts w:asciiTheme="majorBidi" w:hAnsiTheme="majorBidi" w:cstheme="majorBidi"/>
                <w:sz w:val="24"/>
                <w:szCs w:val="24"/>
              </w:rPr>
              <w:t xml:space="preserve"> et al. 2000</w:t>
            </w:r>
          </w:p>
        </w:tc>
      </w:tr>
      <w:tr w:rsidR="007D7D6A" w:rsidRPr="007D7D6A" w:rsidTr="00C27B7A">
        <w:trPr>
          <w:trHeight w:val="70"/>
        </w:trPr>
        <w:tc>
          <w:tcPr>
            <w:tcW w:w="1277" w:type="dxa"/>
          </w:tcPr>
          <w:p w:rsidR="007D7D6A" w:rsidRPr="007D7D6A" w:rsidRDefault="00E0160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-B1</w:t>
            </w:r>
          </w:p>
        </w:tc>
        <w:tc>
          <w:tcPr>
            <w:tcW w:w="1276" w:type="dxa"/>
          </w:tcPr>
          <w:p w:rsidR="007D7D6A" w:rsidRPr="007D7D6A" w:rsidRDefault="007D7D6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x7</w:t>
            </w:r>
          </w:p>
        </w:tc>
        <w:tc>
          <w:tcPr>
            <w:tcW w:w="3260" w:type="dxa"/>
          </w:tcPr>
          <w:p w:rsidR="007D7D6A" w:rsidRPr="007D7D6A" w:rsidRDefault="007D7D6A" w:rsidP="00C27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</w:rPr>
              <w:t>ATGGCTAAGCGCCTGGTCCT</w:t>
            </w:r>
          </w:p>
        </w:tc>
        <w:tc>
          <w:tcPr>
            <w:tcW w:w="3402" w:type="dxa"/>
          </w:tcPr>
          <w:p w:rsidR="007D7D6A" w:rsidRPr="007D7D6A" w:rsidRDefault="007D7D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</w:rPr>
              <w:t>TGCCTGGTCGACAATGCGTCGCTG</w:t>
            </w:r>
          </w:p>
        </w:tc>
        <w:tc>
          <w:tcPr>
            <w:tcW w:w="3118" w:type="dxa"/>
          </w:tcPr>
          <w:p w:rsidR="007D7D6A" w:rsidRDefault="007D7D6A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7D7D6A" w:rsidRDefault="007D7D6A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5 cycles of: [94°C, 1 min; 60°C, 1 min; 72°C, 3 min]</w:t>
            </w:r>
          </w:p>
          <w:p w:rsidR="007D7D6A" w:rsidRPr="0031397B" w:rsidRDefault="007D7D6A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 for 10 min</w:t>
            </w:r>
          </w:p>
        </w:tc>
        <w:tc>
          <w:tcPr>
            <w:tcW w:w="2127" w:type="dxa"/>
          </w:tcPr>
          <w:p w:rsidR="007D7D6A" w:rsidRPr="007D7D6A" w:rsidRDefault="007D7D6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hma</w:t>
            </w: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, 2000</w:t>
            </w:r>
          </w:p>
        </w:tc>
      </w:tr>
      <w:tr w:rsidR="007D7D6A" w:rsidRPr="007D7D6A" w:rsidTr="00C27B7A">
        <w:trPr>
          <w:trHeight w:val="70"/>
        </w:trPr>
        <w:tc>
          <w:tcPr>
            <w:tcW w:w="1277" w:type="dxa"/>
          </w:tcPr>
          <w:p w:rsidR="007D7D6A" w:rsidRPr="007D7D6A" w:rsidRDefault="007D7D6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D7D6A" w:rsidRPr="007D7D6A" w:rsidRDefault="007D7D6A" w:rsidP="007D7D6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x6</w:t>
            </w:r>
            <w:r w:rsidRPr="007D7D6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x7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7D7D6A">
              <w:rPr>
                <w:rFonts w:asciiTheme="majorBidi" w:hAnsiTheme="majorBidi" w:cstheme="majorBidi"/>
                <w:sz w:val="24"/>
                <w:szCs w:val="24"/>
              </w:rPr>
              <w:t>an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x7*</w:t>
            </w:r>
          </w:p>
        </w:tc>
        <w:tc>
          <w:tcPr>
            <w:tcW w:w="3260" w:type="dxa"/>
          </w:tcPr>
          <w:p w:rsidR="007D7D6A" w:rsidRPr="007D7D6A" w:rsidRDefault="007D7D6A" w:rsidP="00C27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</w:rPr>
              <w:t>CAAGGGCAACCAGGGTAC</w:t>
            </w:r>
          </w:p>
        </w:tc>
        <w:tc>
          <w:tcPr>
            <w:tcW w:w="3402" w:type="dxa"/>
          </w:tcPr>
          <w:p w:rsidR="007D7D6A" w:rsidRPr="007D7D6A" w:rsidRDefault="007D7D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</w:rPr>
              <w:t>AGAGTTCTATCACTGCCTGGT</w:t>
            </w:r>
          </w:p>
        </w:tc>
        <w:tc>
          <w:tcPr>
            <w:tcW w:w="3118" w:type="dxa"/>
          </w:tcPr>
          <w:p w:rsidR="00A82CED" w:rsidRPr="00A82CED" w:rsidRDefault="00A82CED" w:rsidP="00A82CE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2C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min</w:t>
            </w:r>
          </w:p>
          <w:p w:rsidR="00A82CED" w:rsidRPr="00A82CED" w:rsidRDefault="00A82CED" w:rsidP="00A82CE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2C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 cycles: [94°C, 45 s; 58°C, 45 s; 72°C, 1 min]</w:t>
            </w:r>
          </w:p>
          <w:p w:rsidR="007D7D6A" w:rsidRDefault="00A82CED" w:rsidP="00A82CE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2C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10 min</w:t>
            </w:r>
          </w:p>
        </w:tc>
        <w:tc>
          <w:tcPr>
            <w:tcW w:w="2127" w:type="dxa"/>
          </w:tcPr>
          <w:p w:rsidR="007D7D6A" w:rsidRDefault="00F4412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utow</w:t>
            </w:r>
            <w:proofErr w:type="spellEnd"/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et al., 2004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; </w:t>
            </w:r>
            <w:proofErr w:type="spellStart"/>
            <w:r w:rsidR="007E2D0C" w:rsidRPr="00F2362F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almanowicz</w:t>
            </w:r>
            <w:proofErr w:type="spellEnd"/>
            <w:r w:rsidR="007E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="007E2D0C" w:rsidRPr="007E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ylewicz</w:t>
            </w:r>
            <w:proofErr w:type="spellEnd"/>
            <w:r w:rsidR="007E2D0C" w:rsidRPr="007E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2007</w:t>
            </w:r>
          </w:p>
        </w:tc>
      </w:tr>
      <w:tr w:rsidR="007D7D6A" w:rsidRPr="007E2D0C" w:rsidTr="00C27B7A">
        <w:trPr>
          <w:trHeight w:val="70"/>
        </w:trPr>
        <w:tc>
          <w:tcPr>
            <w:tcW w:w="1277" w:type="dxa"/>
          </w:tcPr>
          <w:p w:rsidR="007D7D6A" w:rsidRPr="007D7D6A" w:rsidRDefault="007D7D6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D7D6A" w:rsidRPr="007D7D6A" w:rsidRDefault="007D7D6A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y18*</w:t>
            </w:r>
            <w:r w:rsidRPr="007D7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By20*</w:t>
            </w:r>
            <w:r w:rsidRPr="007D7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="00A82CE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y8</w:t>
            </w:r>
            <w:r w:rsidR="00A82CED" w:rsidRPr="007D7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By8* </w:t>
            </w:r>
            <w:r w:rsidR="00A82CED" w:rsidRPr="00A82C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nd</w:t>
            </w:r>
            <w:r w:rsidR="00A82CED" w:rsidRPr="007D7D6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</w:t>
            </w:r>
            <w:r w:rsidR="00A82CE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y9</w:t>
            </w:r>
          </w:p>
        </w:tc>
        <w:tc>
          <w:tcPr>
            <w:tcW w:w="3260" w:type="dxa"/>
          </w:tcPr>
          <w:p w:rsidR="007D7D6A" w:rsidRPr="007D7D6A" w:rsidRDefault="007D7D6A" w:rsidP="00C27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</w:rPr>
              <w:t>GCAGTACCCAGCTTCTCAA</w:t>
            </w:r>
          </w:p>
        </w:tc>
        <w:tc>
          <w:tcPr>
            <w:tcW w:w="3402" w:type="dxa"/>
          </w:tcPr>
          <w:p w:rsidR="007D7D6A" w:rsidRPr="007D7D6A" w:rsidRDefault="007D7D6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</w:rPr>
              <w:t>CCTTGTCTTGTTTGTTGCC</w:t>
            </w:r>
          </w:p>
        </w:tc>
        <w:tc>
          <w:tcPr>
            <w:tcW w:w="3118" w:type="dxa"/>
          </w:tcPr>
          <w:p w:rsidR="00A82CED" w:rsidRPr="000544FD" w:rsidRDefault="00A82CED" w:rsidP="00A82C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44FD">
              <w:rPr>
                <w:rFonts w:asciiTheme="majorBidi" w:hAnsiTheme="majorBidi" w:cstheme="majorBidi"/>
                <w:sz w:val="24"/>
                <w:szCs w:val="24"/>
              </w:rPr>
              <w:t>94°C, 5min</w:t>
            </w:r>
          </w:p>
          <w:p w:rsidR="00A82CED" w:rsidRPr="000544FD" w:rsidRDefault="00A82CED" w:rsidP="00A82C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44FD">
              <w:rPr>
                <w:rFonts w:asciiTheme="majorBidi" w:hAnsiTheme="majorBidi" w:cstheme="majorBidi"/>
                <w:sz w:val="24"/>
                <w:szCs w:val="24"/>
              </w:rPr>
              <w:t xml:space="preserve">35 </w:t>
            </w:r>
            <w:r w:rsidR="00F4412E" w:rsidRPr="000544FD">
              <w:rPr>
                <w:rFonts w:asciiTheme="majorBidi" w:hAnsiTheme="majorBidi" w:cstheme="majorBidi"/>
                <w:sz w:val="24"/>
                <w:szCs w:val="24"/>
              </w:rPr>
              <w:t>cycles: [94°C, 1 min</w:t>
            </w:r>
            <w:r w:rsidRPr="000544FD">
              <w:rPr>
                <w:rFonts w:asciiTheme="majorBidi" w:hAnsiTheme="majorBidi" w:cstheme="majorBidi"/>
                <w:sz w:val="24"/>
                <w:szCs w:val="24"/>
              </w:rPr>
              <w:t>; 59°C, 1min ; 72°C, 2 min 30 s]</w:t>
            </w:r>
          </w:p>
          <w:p w:rsidR="007D7D6A" w:rsidRDefault="00A82CED" w:rsidP="00A82CED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2C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10 min</w:t>
            </w:r>
          </w:p>
        </w:tc>
        <w:tc>
          <w:tcPr>
            <w:tcW w:w="2127" w:type="dxa"/>
          </w:tcPr>
          <w:p w:rsidR="007D7D6A" w:rsidRPr="007E2D0C" w:rsidRDefault="00F441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E2D0C">
              <w:rPr>
                <w:rFonts w:asciiTheme="majorBidi" w:hAnsiTheme="majorBidi" w:cstheme="majorBidi"/>
                <w:sz w:val="24"/>
                <w:szCs w:val="24"/>
              </w:rPr>
              <w:t xml:space="preserve">Lei et </w:t>
            </w:r>
            <w:proofErr w:type="gramStart"/>
            <w:r w:rsidRPr="007E2D0C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Pr="007E2D0C">
              <w:rPr>
                <w:rFonts w:asciiTheme="majorBidi" w:hAnsiTheme="majorBidi" w:cstheme="majorBidi"/>
                <w:sz w:val="24"/>
                <w:szCs w:val="24"/>
              </w:rPr>
              <w:t xml:space="preserve"> 2006</w:t>
            </w:r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proofErr w:type="spellStart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>Salmanowicz</w:t>
            </w:r>
            <w:proofErr w:type="spellEnd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 xml:space="preserve"> &amp; </w:t>
            </w:r>
            <w:proofErr w:type="spellStart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>Dylewicz</w:t>
            </w:r>
            <w:proofErr w:type="spellEnd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>, 2007</w:t>
            </w:r>
          </w:p>
        </w:tc>
      </w:tr>
      <w:tr w:rsidR="00A82CED" w:rsidRPr="007E2D0C" w:rsidTr="00C27B7A">
        <w:trPr>
          <w:trHeight w:val="70"/>
        </w:trPr>
        <w:tc>
          <w:tcPr>
            <w:tcW w:w="1277" w:type="dxa"/>
          </w:tcPr>
          <w:p w:rsidR="00A82CED" w:rsidRPr="007E2D0C" w:rsidRDefault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A82CED" w:rsidRPr="00A82CED" w:rsidRDefault="00A82CED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A82CE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y20*</w:t>
            </w:r>
            <w:r w:rsidRPr="007D7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</w:p>
          <w:p w:rsidR="00A82CED" w:rsidRPr="007D7D6A" w:rsidRDefault="00A82CED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A82CE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y8</w:t>
            </w:r>
            <w:r w:rsidRPr="007D7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 w:rsidRPr="00A82CE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y8*</w:t>
            </w:r>
            <w:r w:rsidRPr="007D7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A82CE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By18*</w:t>
            </w:r>
            <w:r w:rsidRPr="00A82C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an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 xml:space="preserve"> </w:t>
            </w:r>
            <w:r w:rsidRPr="00A82CE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lastRenderedPageBreak/>
              <w:t>By9</w:t>
            </w:r>
          </w:p>
        </w:tc>
        <w:tc>
          <w:tcPr>
            <w:tcW w:w="3260" w:type="dxa"/>
          </w:tcPr>
          <w:p w:rsidR="00A82CED" w:rsidRPr="007D7D6A" w:rsidRDefault="00A82CED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82CED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TCTCTGCATCAGTCAGGA</w:t>
            </w:r>
          </w:p>
        </w:tc>
        <w:tc>
          <w:tcPr>
            <w:tcW w:w="3402" w:type="dxa"/>
          </w:tcPr>
          <w:p w:rsidR="00A82CED" w:rsidRPr="007D7D6A" w:rsidRDefault="00A82C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2CED">
              <w:rPr>
                <w:rFonts w:asciiTheme="majorBidi" w:hAnsiTheme="majorBidi" w:cstheme="majorBidi"/>
                <w:sz w:val="24"/>
                <w:szCs w:val="24"/>
              </w:rPr>
              <w:t>AGAGAAGCTGTGTAATGCC</w:t>
            </w:r>
          </w:p>
        </w:tc>
        <w:tc>
          <w:tcPr>
            <w:tcW w:w="3118" w:type="dxa"/>
          </w:tcPr>
          <w:p w:rsidR="00F4412E" w:rsidRPr="000544FD" w:rsidRDefault="00F4412E" w:rsidP="00F441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44FD">
              <w:rPr>
                <w:rFonts w:asciiTheme="majorBidi" w:hAnsiTheme="majorBidi" w:cstheme="majorBidi"/>
                <w:sz w:val="24"/>
                <w:szCs w:val="24"/>
              </w:rPr>
              <w:t>94°C, 5min</w:t>
            </w:r>
          </w:p>
          <w:p w:rsidR="00F4412E" w:rsidRPr="00F4412E" w:rsidRDefault="00F4412E" w:rsidP="00F441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4412E">
              <w:rPr>
                <w:rFonts w:asciiTheme="majorBidi" w:hAnsiTheme="majorBidi" w:cstheme="majorBidi"/>
                <w:sz w:val="24"/>
                <w:szCs w:val="24"/>
              </w:rPr>
              <w:t>35 cycles: [94°C, 1 min; 59°C, 1min ; 72°C, 2 min]</w:t>
            </w:r>
          </w:p>
          <w:p w:rsidR="00A82CED" w:rsidRDefault="00F4412E" w:rsidP="00F4412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2CED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72°C, 10 min</w:t>
            </w:r>
          </w:p>
        </w:tc>
        <w:tc>
          <w:tcPr>
            <w:tcW w:w="2127" w:type="dxa"/>
          </w:tcPr>
          <w:p w:rsidR="00A82CED" w:rsidRPr="007E2D0C" w:rsidRDefault="00F441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E2D0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Lei et </w:t>
            </w:r>
            <w:proofErr w:type="gramStart"/>
            <w:r w:rsidRPr="007E2D0C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Pr="007E2D0C">
              <w:rPr>
                <w:rFonts w:asciiTheme="majorBidi" w:hAnsiTheme="majorBidi" w:cstheme="majorBidi"/>
                <w:sz w:val="24"/>
                <w:szCs w:val="24"/>
              </w:rPr>
              <w:t xml:space="preserve"> 2006</w:t>
            </w:r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proofErr w:type="spellStart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>Salmanowicz</w:t>
            </w:r>
            <w:proofErr w:type="spellEnd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 xml:space="preserve"> &amp; </w:t>
            </w:r>
            <w:proofErr w:type="spellStart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>Dylewicz</w:t>
            </w:r>
            <w:proofErr w:type="spellEnd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>, 2007</w:t>
            </w:r>
          </w:p>
        </w:tc>
      </w:tr>
      <w:tr w:rsidR="00A82CED" w:rsidRPr="007E2D0C" w:rsidTr="00C27B7A">
        <w:trPr>
          <w:trHeight w:val="70"/>
        </w:trPr>
        <w:tc>
          <w:tcPr>
            <w:tcW w:w="1277" w:type="dxa"/>
          </w:tcPr>
          <w:p w:rsidR="00A82CED" w:rsidRPr="007E2D0C" w:rsidRDefault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:rsidR="00A82CED" w:rsidRPr="00A82CED" w:rsidRDefault="00A82CED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A82CED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y8</w:t>
            </w:r>
          </w:p>
        </w:tc>
        <w:tc>
          <w:tcPr>
            <w:tcW w:w="3260" w:type="dxa"/>
          </w:tcPr>
          <w:p w:rsidR="00A82CED" w:rsidRPr="00A82CED" w:rsidRDefault="00A82CED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A82CED">
              <w:rPr>
                <w:rFonts w:asciiTheme="majorBidi" w:hAnsiTheme="majorBidi" w:cstheme="majorBidi"/>
                <w:sz w:val="24"/>
                <w:szCs w:val="24"/>
              </w:rPr>
              <w:t>TTAGCGCTAAGTGCCGTCT</w:t>
            </w:r>
          </w:p>
        </w:tc>
        <w:tc>
          <w:tcPr>
            <w:tcW w:w="3402" w:type="dxa"/>
          </w:tcPr>
          <w:p w:rsidR="00A82CED" w:rsidRPr="00A82CED" w:rsidRDefault="00A82CE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82CED">
              <w:rPr>
                <w:rFonts w:asciiTheme="majorBidi" w:hAnsiTheme="majorBidi" w:cstheme="majorBidi"/>
                <w:sz w:val="24"/>
                <w:szCs w:val="24"/>
              </w:rPr>
              <w:t>TTGTCCTATTTGCTGCCCTT</w:t>
            </w:r>
          </w:p>
        </w:tc>
        <w:tc>
          <w:tcPr>
            <w:tcW w:w="3118" w:type="dxa"/>
          </w:tcPr>
          <w:p w:rsidR="00F4412E" w:rsidRPr="000544FD" w:rsidRDefault="00F4412E" w:rsidP="00F441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44FD">
              <w:rPr>
                <w:rFonts w:asciiTheme="majorBidi" w:hAnsiTheme="majorBidi" w:cstheme="majorBidi"/>
                <w:sz w:val="24"/>
                <w:szCs w:val="24"/>
              </w:rPr>
              <w:t>94°C, 5min</w:t>
            </w:r>
          </w:p>
          <w:p w:rsidR="00F4412E" w:rsidRPr="000544FD" w:rsidRDefault="00F4412E" w:rsidP="00F441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544FD">
              <w:rPr>
                <w:rFonts w:asciiTheme="majorBidi" w:hAnsiTheme="majorBidi" w:cstheme="majorBidi"/>
                <w:sz w:val="24"/>
                <w:szCs w:val="24"/>
              </w:rPr>
              <w:t>35 cycles: [94°C, 1 min; 64°C, 1min ; 72°C, 2 min 30 s]</w:t>
            </w:r>
          </w:p>
          <w:p w:rsidR="00A82CED" w:rsidRDefault="00F4412E" w:rsidP="00F4412E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A82CED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, 10 min</w:t>
            </w:r>
          </w:p>
        </w:tc>
        <w:tc>
          <w:tcPr>
            <w:tcW w:w="2127" w:type="dxa"/>
          </w:tcPr>
          <w:p w:rsidR="00A82CED" w:rsidRPr="007E2D0C" w:rsidRDefault="00F441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E2D0C">
              <w:rPr>
                <w:rFonts w:asciiTheme="majorBidi" w:hAnsiTheme="majorBidi" w:cstheme="majorBidi"/>
                <w:sz w:val="24"/>
                <w:szCs w:val="24"/>
              </w:rPr>
              <w:t xml:space="preserve">Lei et </w:t>
            </w:r>
            <w:proofErr w:type="gramStart"/>
            <w:r w:rsidRPr="007E2D0C">
              <w:rPr>
                <w:rFonts w:asciiTheme="majorBidi" w:hAnsiTheme="majorBidi" w:cstheme="majorBidi"/>
                <w:sz w:val="24"/>
                <w:szCs w:val="24"/>
              </w:rPr>
              <w:t>al.,</w:t>
            </w:r>
            <w:proofErr w:type="gramEnd"/>
            <w:r w:rsidRPr="007E2D0C">
              <w:rPr>
                <w:rFonts w:asciiTheme="majorBidi" w:hAnsiTheme="majorBidi" w:cstheme="majorBidi"/>
                <w:sz w:val="24"/>
                <w:szCs w:val="24"/>
              </w:rPr>
              <w:t xml:space="preserve"> 2006</w:t>
            </w:r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proofErr w:type="spellStart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>Salmanowicz</w:t>
            </w:r>
            <w:proofErr w:type="spellEnd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 xml:space="preserve"> &amp; </w:t>
            </w:r>
            <w:proofErr w:type="spellStart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>Dylewicz</w:t>
            </w:r>
            <w:proofErr w:type="spellEnd"/>
            <w:r w:rsidR="007E2D0C" w:rsidRPr="007E2D0C">
              <w:rPr>
                <w:rFonts w:asciiTheme="majorBidi" w:hAnsiTheme="majorBidi" w:cstheme="majorBidi"/>
                <w:sz w:val="24"/>
                <w:szCs w:val="24"/>
              </w:rPr>
              <w:t>, 2007</w:t>
            </w:r>
          </w:p>
        </w:tc>
      </w:tr>
      <w:tr w:rsidR="00E01601" w:rsidRPr="007D7D6A" w:rsidTr="00C27B7A">
        <w:trPr>
          <w:trHeight w:val="70"/>
        </w:trPr>
        <w:tc>
          <w:tcPr>
            <w:tcW w:w="1277" w:type="dxa"/>
          </w:tcPr>
          <w:p w:rsidR="00E01601" w:rsidRPr="0031397B" w:rsidRDefault="00E01601" w:rsidP="00C27B7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lu-D1</w:t>
            </w:r>
          </w:p>
        </w:tc>
        <w:tc>
          <w:tcPr>
            <w:tcW w:w="1276" w:type="dxa"/>
          </w:tcPr>
          <w:p w:rsidR="00E01601" w:rsidRPr="0031397B" w:rsidRDefault="00E01601" w:rsidP="00C27B7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x2</w:t>
            </w:r>
            <w:r w:rsidRPr="007D7D6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Dx5</w:t>
            </w:r>
          </w:p>
        </w:tc>
        <w:tc>
          <w:tcPr>
            <w:tcW w:w="3260" w:type="dxa"/>
          </w:tcPr>
          <w:p w:rsidR="00E01601" w:rsidRPr="0031397B" w:rsidRDefault="00E01601" w:rsidP="00C27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</w:rPr>
              <w:t>GCCTAGCAACCTTCACAATC</w:t>
            </w:r>
          </w:p>
        </w:tc>
        <w:tc>
          <w:tcPr>
            <w:tcW w:w="3402" w:type="dxa"/>
          </w:tcPr>
          <w:p w:rsidR="00E01601" w:rsidRPr="0031397B" w:rsidRDefault="00E01601" w:rsidP="00C27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</w:rPr>
              <w:t>GAAACCTGCTGCGGACAAG</w:t>
            </w:r>
          </w:p>
        </w:tc>
        <w:tc>
          <w:tcPr>
            <w:tcW w:w="3118" w:type="dxa"/>
          </w:tcPr>
          <w:p w:rsidR="00E01601" w:rsidRDefault="00E01601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E01601" w:rsidRDefault="00E01601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5 cycles of: [94°C, 1 min; 63°C; 1 min; 72°C, 1 min]</w:t>
            </w:r>
          </w:p>
          <w:p w:rsidR="00E01601" w:rsidRPr="0031397B" w:rsidRDefault="00E01601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 for 10 min</w:t>
            </w:r>
          </w:p>
        </w:tc>
        <w:tc>
          <w:tcPr>
            <w:tcW w:w="2127" w:type="dxa"/>
          </w:tcPr>
          <w:p w:rsidR="00E01601" w:rsidRPr="007D7D6A" w:rsidRDefault="00E01601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hma</w:t>
            </w: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, 2000</w:t>
            </w:r>
          </w:p>
        </w:tc>
      </w:tr>
      <w:tr w:rsidR="00E01601" w:rsidRPr="007D7D6A" w:rsidTr="00C27B7A">
        <w:trPr>
          <w:trHeight w:val="70"/>
        </w:trPr>
        <w:tc>
          <w:tcPr>
            <w:tcW w:w="1277" w:type="dxa"/>
          </w:tcPr>
          <w:p w:rsidR="00E01601" w:rsidRPr="007D7D6A" w:rsidRDefault="00E01601" w:rsidP="00C27B7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E01601" w:rsidRPr="007D7D6A" w:rsidRDefault="00E01601" w:rsidP="00C27B7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y10</w:t>
            </w:r>
            <w:r w:rsidRPr="007D7D6A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7D7D6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y12</w:t>
            </w:r>
          </w:p>
        </w:tc>
        <w:tc>
          <w:tcPr>
            <w:tcW w:w="3260" w:type="dxa"/>
          </w:tcPr>
          <w:p w:rsidR="00E01601" w:rsidRPr="007D7D6A" w:rsidRDefault="00E01601" w:rsidP="00C27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</w:rPr>
              <w:t>GTTGGCCGGTCGGCTGCCATG</w:t>
            </w:r>
          </w:p>
        </w:tc>
        <w:tc>
          <w:tcPr>
            <w:tcW w:w="3402" w:type="dxa"/>
          </w:tcPr>
          <w:p w:rsidR="00E01601" w:rsidRPr="007D7D6A" w:rsidRDefault="00E01601" w:rsidP="00C27B7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</w:rPr>
              <w:t>TGGAGAAGTTGGATAGTACC</w:t>
            </w:r>
          </w:p>
        </w:tc>
        <w:tc>
          <w:tcPr>
            <w:tcW w:w="3118" w:type="dxa"/>
          </w:tcPr>
          <w:p w:rsidR="00E01601" w:rsidRDefault="00E01601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E01601" w:rsidRDefault="00E01601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45 cycles of: [94°C, 1 min; 63°C; 1 min; 72°C, 1 min]</w:t>
            </w:r>
          </w:p>
          <w:p w:rsidR="00E01601" w:rsidRPr="0031397B" w:rsidRDefault="00E01601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D7D6A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 for 10 min</w:t>
            </w:r>
          </w:p>
        </w:tc>
        <w:tc>
          <w:tcPr>
            <w:tcW w:w="2127" w:type="dxa"/>
          </w:tcPr>
          <w:p w:rsidR="00E01601" w:rsidRPr="007D7D6A" w:rsidRDefault="00E01601" w:rsidP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Ahma</w:t>
            </w: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, 2000</w:t>
            </w:r>
          </w:p>
        </w:tc>
      </w:tr>
      <w:tr w:rsidR="007E2D0C" w:rsidRPr="00762AE0" w:rsidTr="00C27B7A">
        <w:trPr>
          <w:trHeight w:val="70"/>
        </w:trPr>
        <w:tc>
          <w:tcPr>
            <w:tcW w:w="1277" w:type="dxa"/>
          </w:tcPr>
          <w:p w:rsidR="007E2D0C" w:rsidRPr="007E2D0C" w:rsidRDefault="00E0160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</w:t>
            </w: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3</w:t>
            </w:r>
          </w:p>
        </w:tc>
        <w:tc>
          <w:tcPr>
            <w:tcW w:w="1276" w:type="dxa"/>
          </w:tcPr>
          <w:p w:rsidR="007E2D0C" w:rsidRPr="00A82CED" w:rsidRDefault="00E01601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A3a</w:t>
            </w:r>
          </w:p>
        </w:tc>
        <w:tc>
          <w:tcPr>
            <w:tcW w:w="3260" w:type="dxa"/>
          </w:tcPr>
          <w:p w:rsidR="007E2D0C" w:rsidRPr="00A82CED" w:rsidRDefault="00E01601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GTACGCTTTTGTAGCTTGTGC</w:t>
            </w:r>
          </w:p>
        </w:tc>
        <w:tc>
          <w:tcPr>
            <w:tcW w:w="3402" w:type="dxa"/>
          </w:tcPr>
          <w:p w:rsidR="007E2D0C" w:rsidRPr="00A82CED" w:rsidRDefault="00E016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TGGTGGTTGTTGTTGTTGCTACA</w:t>
            </w:r>
          </w:p>
        </w:tc>
        <w:tc>
          <w:tcPr>
            <w:tcW w:w="3118" w:type="dxa"/>
          </w:tcPr>
          <w:p w:rsidR="00762AE0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°C, 3 min</w:t>
            </w:r>
          </w:p>
          <w:p w:rsidR="00762AE0" w:rsidRPr="00A82CED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0 cycles of: [ 95°C, 30 s; 59°C, 30 s; 72°C, </w:t>
            </w: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  <w:tc>
          <w:tcPr>
            <w:tcW w:w="2127" w:type="dxa"/>
          </w:tcPr>
          <w:p w:rsidR="007E2D0C" w:rsidRPr="00762AE0" w:rsidRDefault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ng et al., 2004</w:t>
            </w:r>
          </w:p>
        </w:tc>
      </w:tr>
      <w:tr w:rsidR="00E01601" w:rsidRPr="00762AE0" w:rsidTr="00C27B7A">
        <w:trPr>
          <w:trHeight w:val="70"/>
        </w:trPr>
        <w:tc>
          <w:tcPr>
            <w:tcW w:w="1277" w:type="dxa"/>
          </w:tcPr>
          <w:p w:rsidR="00E01601" w:rsidRPr="00762AE0" w:rsidRDefault="00E0160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E01601" w:rsidRPr="00A82CED" w:rsidRDefault="00E01601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A3abc</w:t>
            </w:r>
          </w:p>
        </w:tc>
        <w:tc>
          <w:tcPr>
            <w:tcW w:w="3260" w:type="dxa"/>
          </w:tcPr>
          <w:p w:rsidR="00E01601" w:rsidRPr="00E01601" w:rsidRDefault="00E01601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CACAATTTTCACAGCAACAGCAG</w:t>
            </w:r>
          </w:p>
        </w:tc>
        <w:tc>
          <w:tcPr>
            <w:tcW w:w="3402" w:type="dxa"/>
          </w:tcPr>
          <w:p w:rsidR="00E01601" w:rsidRPr="00E01601" w:rsidRDefault="00244B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GGCACATTGACACTACACATTG</w:t>
            </w:r>
          </w:p>
        </w:tc>
        <w:tc>
          <w:tcPr>
            <w:tcW w:w="3118" w:type="dxa"/>
          </w:tcPr>
          <w:p w:rsidR="00762AE0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°C, 3 min</w:t>
            </w:r>
          </w:p>
          <w:p w:rsidR="00E01601" w:rsidRPr="00A82CED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0 cycles of: [ 95°C, 30 s; 59°C, 30 s; 72°C, </w:t>
            </w: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  <w:tc>
          <w:tcPr>
            <w:tcW w:w="2127" w:type="dxa"/>
          </w:tcPr>
          <w:p w:rsidR="00E01601" w:rsidRPr="00762AE0" w:rsidRDefault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ng et al., 2004</w:t>
            </w:r>
          </w:p>
        </w:tc>
      </w:tr>
      <w:tr w:rsidR="00E01601" w:rsidRPr="00762AE0" w:rsidTr="00C27B7A">
        <w:trPr>
          <w:trHeight w:val="70"/>
        </w:trPr>
        <w:tc>
          <w:tcPr>
            <w:tcW w:w="1277" w:type="dxa"/>
          </w:tcPr>
          <w:p w:rsidR="00E01601" w:rsidRPr="00762AE0" w:rsidRDefault="00E0160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E01601" w:rsidRPr="00A82CED" w:rsidRDefault="00E01601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A3ac</w:t>
            </w:r>
          </w:p>
        </w:tc>
        <w:tc>
          <w:tcPr>
            <w:tcW w:w="3260" w:type="dxa"/>
          </w:tcPr>
          <w:p w:rsidR="00E01601" w:rsidRPr="00E01601" w:rsidRDefault="00E01601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CACAATTTTCACAGCAACAGCAG</w:t>
            </w:r>
          </w:p>
        </w:tc>
        <w:tc>
          <w:tcPr>
            <w:tcW w:w="3402" w:type="dxa"/>
          </w:tcPr>
          <w:p w:rsidR="00E01601" w:rsidRPr="00E01601" w:rsidRDefault="00E016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TTGGTGGCTGTTGTGAAGACGA</w:t>
            </w:r>
          </w:p>
        </w:tc>
        <w:tc>
          <w:tcPr>
            <w:tcW w:w="3118" w:type="dxa"/>
          </w:tcPr>
          <w:p w:rsidR="00762AE0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°C, 3 min</w:t>
            </w:r>
          </w:p>
          <w:p w:rsidR="00E01601" w:rsidRPr="00A82CED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0 cycles of: [ 95°C, 30 s; 59°C, 30 s; 72°C, </w:t>
            </w: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  <w:tc>
          <w:tcPr>
            <w:tcW w:w="2127" w:type="dxa"/>
          </w:tcPr>
          <w:p w:rsidR="00E01601" w:rsidRPr="00762AE0" w:rsidRDefault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ng et al., 2004</w:t>
            </w:r>
          </w:p>
        </w:tc>
      </w:tr>
      <w:tr w:rsidR="00E01601" w:rsidRPr="00762AE0" w:rsidTr="00C27B7A">
        <w:trPr>
          <w:trHeight w:val="70"/>
        </w:trPr>
        <w:tc>
          <w:tcPr>
            <w:tcW w:w="1277" w:type="dxa"/>
          </w:tcPr>
          <w:p w:rsidR="00E01601" w:rsidRPr="00762AE0" w:rsidRDefault="00E0160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E01601" w:rsidRPr="00A82CED" w:rsidRDefault="00E01601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A3d</w:t>
            </w:r>
          </w:p>
        </w:tc>
        <w:tc>
          <w:tcPr>
            <w:tcW w:w="3260" w:type="dxa"/>
          </w:tcPr>
          <w:p w:rsidR="00E01601" w:rsidRPr="00E01601" w:rsidRDefault="00E01601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ACCAGTTATTCATCCATCTGCTC</w:t>
            </w:r>
          </w:p>
        </w:tc>
        <w:tc>
          <w:tcPr>
            <w:tcW w:w="3402" w:type="dxa"/>
          </w:tcPr>
          <w:p w:rsidR="00E01601" w:rsidRPr="00E01601" w:rsidRDefault="00E016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GTGGTTTCGTACAACGGCTCG</w:t>
            </w:r>
          </w:p>
        </w:tc>
        <w:tc>
          <w:tcPr>
            <w:tcW w:w="3118" w:type="dxa"/>
          </w:tcPr>
          <w:p w:rsidR="00762AE0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°C, 3 min</w:t>
            </w:r>
          </w:p>
          <w:p w:rsidR="00E01601" w:rsidRPr="00A82CED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0 cycles of: [ 95°C, 30 s; 59°C, 30 s; 72°C, </w:t>
            </w: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  <w:tc>
          <w:tcPr>
            <w:tcW w:w="2127" w:type="dxa"/>
          </w:tcPr>
          <w:p w:rsidR="00E01601" w:rsidRPr="00762AE0" w:rsidRDefault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ng et al., 2004</w:t>
            </w:r>
          </w:p>
        </w:tc>
      </w:tr>
      <w:tr w:rsidR="00E01601" w:rsidRPr="00762AE0" w:rsidTr="00C27B7A">
        <w:trPr>
          <w:trHeight w:val="70"/>
        </w:trPr>
        <w:tc>
          <w:tcPr>
            <w:tcW w:w="1277" w:type="dxa"/>
          </w:tcPr>
          <w:p w:rsidR="00E01601" w:rsidRPr="00762AE0" w:rsidRDefault="00E0160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E01601" w:rsidRPr="00A82CED" w:rsidRDefault="00E01601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A3e</w:t>
            </w:r>
          </w:p>
        </w:tc>
        <w:tc>
          <w:tcPr>
            <w:tcW w:w="3260" w:type="dxa"/>
          </w:tcPr>
          <w:p w:rsidR="00E01601" w:rsidRPr="00E01601" w:rsidRDefault="00E01601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CAATGAAAACCTTCCTCGTCTG</w:t>
            </w:r>
          </w:p>
        </w:tc>
        <w:tc>
          <w:tcPr>
            <w:tcW w:w="3402" w:type="dxa"/>
          </w:tcPr>
          <w:p w:rsidR="00E01601" w:rsidRPr="00E01601" w:rsidRDefault="00E016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GATGCCAACGCCTAATGGCACAC</w:t>
            </w:r>
          </w:p>
        </w:tc>
        <w:tc>
          <w:tcPr>
            <w:tcW w:w="3118" w:type="dxa"/>
          </w:tcPr>
          <w:p w:rsidR="00762AE0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°C, 3 min</w:t>
            </w:r>
          </w:p>
          <w:p w:rsidR="00E01601" w:rsidRPr="00A82CED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0 cycles of: [ 95°C, 30 s; 59°C, 30 s; 72°C, </w:t>
            </w: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  <w:tc>
          <w:tcPr>
            <w:tcW w:w="2127" w:type="dxa"/>
          </w:tcPr>
          <w:p w:rsidR="00E01601" w:rsidRPr="00762AE0" w:rsidRDefault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ng et al., 2004</w:t>
            </w:r>
          </w:p>
        </w:tc>
      </w:tr>
      <w:tr w:rsidR="00E01601" w:rsidRPr="00762AE0" w:rsidTr="00C27B7A">
        <w:trPr>
          <w:trHeight w:val="70"/>
        </w:trPr>
        <w:tc>
          <w:tcPr>
            <w:tcW w:w="1277" w:type="dxa"/>
          </w:tcPr>
          <w:p w:rsidR="00E01601" w:rsidRPr="00762AE0" w:rsidRDefault="00E0160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E01601" w:rsidRPr="00A82CED" w:rsidRDefault="00E01601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A3f</w:t>
            </w:r>
          </w:p>
        </w:tc>
        <w:tc>
          <w:tcPr>
            <w:tcW w:w="3260" w:type="dxa"/>
          </w:tcPr>
          <w:p w:rsidR="00E01601" w:rsidRPr="00E01601" w:rsidRDefault="00E01601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GTACGCTTTTGTAGCTTGTGC</w:t>
            </w:r>
          </w:p>
        </w:tc>
        <w:tc>
          <w:tcPr>
            <w:tcW w:w="3402" w:type="dxa"/>
          </w:tcPr>
          <w:p w:rsidR="00E01601" w:rsidRPr="00E01601" w:rsidRDefault="00E016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GTTGCTGCTACAACTGCTGTA</w:t>
            </w:r>
          </w:p>
        </w:tc>
        <w:tc>
          <w:tcPr>
            <w:tcW w:w="3118" w:type="dxa"/>
          </w:tcPr>
          <w:p w:rsidR="00762AE0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°C, 3 min</w:t>
            </w:r>
          </w:p>
          <w:p w:rsidR="00E01601" w:rsidRPr="00A82CED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0 cycles of: [ 95°C, 30 s; 59°C, 30 s; 72°C, </w:t>
            </w: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  <w:tc>
          <w:tcPr>
            <w:tcW w:w="2127" w:type="dxa"/>
          </w:tcPr>
          <w:p w:rsidR="00E01601" w:rsidRPr="00762AE0" w:rsidRDefault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ng et al., 2004</w:t>
            </w:r>
          </w:p>
        </w:tc>
      </w:tr>
      <w:tr w:rsidR="00E01601" w:rsidRPr="00762AE0" w:rsidTr="00C27B7A">
        <w:trPr>
          <w:trHeight w:val="70"/>
        </w:trPr>
        <w:tc>
          <w:tcPr>
            <w:tcW w:w="1277" w:type="dxa"/>
          </w:tcPr>
          <w:p w:rsidR="00E01601" w:rsidRPr="00762AE0" w:rsidRDefault="00E01601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E01601" w:rsidRPr="00A82CED" w:rsidRDefault="00E01601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E01601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A3g</w:t>
            </w:r>
          </w:p>
        </w:tc>
        <w:tc>
          <w:tcPr>
            <w:tcW w:w="3260" w:type="dxa"/>
          </w:tcPr>
          <w:p w:rsidR="00E01601" w:rsidRPr="00E01601" w:rsidRDefault="00E01601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CAGCAGCCACCACATTCGCAA</w:t>
            </w:r>
          </w:p>
        </w:tc>
        <w:tc>
          <w:tcPr>
            <w:tcW w:w="3402" w:type="dxa"/>
          </w:tcPr>
          <w:p w:rsidR="00E01601" w:rsidRPr="00E01601" w:rsidRDefault="00E0160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01601">
              <w:rPr>
                <w:rFonts w:asciiTheme="majorBidi" w:hAnsiTheme="majorBidi" w:cstheme="majorBidi"/>
                <w:sz w:val="24"/>
                <w:szCs w:val="24"/>
              </w:rPr>
              <w:t>GATGCCAACGCCTAATGGCACAC</w:t>
            </w:r>
          </w:p>
        </w:tc>
        <w:tc>
          <w:tcPr>
            <w:tcW w:w="3118" w:type="dxa"/>
          </w:tcPr>
          <w:p w:rsidR="00762AE0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95°C, 3 min</w:t>
            </w:r>
          </w:p>
          <w:p w:rsidR="00E01601" w:rsidRPr="00A82CED" w:rsidRDefault="00762AE0" w:rsidP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0 cycles of: [ 95°C, 30 s; 59°C, 30 s; 72°C, </w:t>
            </w: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 min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</w:tc>
        <w:tc>
          <w:tcPr>
            <w:tcW w:w="2127" w:type="dxa"/>
          </w:tcPr>
          <w:p w:rsidR="00E01601" w:rsidRPr="00762AE0" w:rsidRDefault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ng et al., 2004</w:t>
            </w:r>
          </w:p>
        </w:tc>
      </w:tr>
      <w:tr w:rsidR="00762AE0" w:rsidRPr="00762AE0" w:rsidTr="00C27B7A">
        <w:trPr>
          <w:trHeight w:val="70"/>
        </w:trPr>
        <w:tc>
          <w:tcPr>
            <w:tcW w:w="1277" w:type="dxa"/>
          </w:tcPr>
          <w:p w:rsidR="00762AE0" w:rsidRPr="00762AE0" w:rsidRDefault="009C095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762AE0" w:rsidRPr="00E01601" w:rsidRDefault="009C0950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3a</w:t>
            </w:r>
          </w:p>
        </w:tc>
        <w:tc>
          <w:tcPr>
            <w:tcW w:w="3260" w:type="dxa"/>
          </w:tcPr>
          <w:p w:rsidR="00762AE0" w:rsidRPr="00762AE0" w:rsidRDefault="00762AE0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CAAGCATCAAAACCAAGA</w:t>
            </w:r>
          </w:p>
        </w:tc>
        <w:tc>
          <w:tcPr>
            <w:tcW w:w="3402" w:type="dxa"/>
          </w:tcPr>
          <w:p w:rsidR="00762AE0" w:rsidRPr="00762AE0" w:rsidRDefault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GCACACTAGTGGTGGTC</w:t>
            </w:r>
          </w:p>
        </w:tc>
        <w:tc>
          <w:tcPr>
            <w:tcW w:w="3118" w:type="dxa"/>
          </w:tcPr>
          <w:p w:rsidR="00F558CC" w:rsidRPr="00F558CC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762AE0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38 cycles of: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[94°C, 35 s; 55°C, 35 s; 72°C,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F558CC" w:rsidRPr="00A82CED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min</w:t>
            </w:r>
          </w:p>
        </w:tc>
        <w:tc>
          <w:tcPr>
            <w:tcW w:w="2127" w:type="dxa"/>
          </w:tcPr>
          <w:p w:rsidR="00762AE0" w:rsidRPr="00762AE0" w:rsidRDefault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ng et al., 2009</w:t>
            </w:r>
          </w:p>
        </w:tc>
      </w:tr>
      <w:tr w:rsidR="00762AE0" w:rsidRPr="00762AE0" w:rsidTr="00C27B7A">
        <w:trPr>
          <w:trHeight w:val="70"/>
        </w:trPr>
        <w:tc>
          <w:tcPr>
            <w:tcW w:w="1277" w:type="dxa"/>
          </w:tcPr>
          <w:p w:rsidR="00762AE0" w:rsidRPr="00762AE0" w:rsidRDefault="00762AE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62AE0" w:rsidRPr="00E01601" w:rsidRDefault="009C0950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3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3260" w:type="dxa"/>
          </w:tcPr>
          <w:p w:rsidR="00762AE0" w:rsidRPr="00762AE0" w:rsidRDefault="00762AE0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TCAGGTGTAAAAGTGATAG</w:t>
            </w:r>
          </w:p>
        </w:tc>
        <w:tc>
          <w:tcPr>
            <w:tcW w:w="3402" w:type="dxa"/>
          </w:tcPr>
          <w:p w:rsidR="00762AE0" w:rsidRPr="00762AE0" w:rsidRDefault="00762AE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CTACATCGACATATCCA</w:t>
            </w:r>
          </w:p>
        </w:tc>
        <w:tc>
          <w:tcPr>
            <w:tcW w:w="3118" w:type="dxa"/>
          </w:tcPr>
          <w:p w:rsidR="00F558CC" w:rsidRPr="00F558CC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762AE0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r w:rsidRPr="00F558CC">
              <w:rPr>
                <w:lang w:val="en-US"/>
              </w:rPr>
              <w:t xml:space="preserve">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5 s; 56°C, 35 s; 72°C, 9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F022CC" w:rsidRPr="00A82CED" w:rsidRDefault="00F022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min</w:t>
            </w:r>
          </w:p>
        </w:tc>
        <w:tc>
          <w:tcPr>
            <w:tcW w:w="2127" w:type="dxa"/>
          </w:tcPr>
          <w:p w:rsidR="00762AE0" w:rsidRPr="00762AE0" w:rsidRDefault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ng et al., 2009</w:t>
            </w:r>
          </w:p>
        </w:tc>
      </w:tr>
      <w:tr w:rsidR="009C0950" w:rsidRPr="00762AE0" w:rsidTr="00C27B7A">
        <w:trPr>
          <w:trHeight w:val="70"/>
        </w:trPr>
        <w:tc>
          <w:tcPr>
            <w:tcW w:w="1277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C0950" w:rsidRPr="00E01601" w:rsidRDefault="009C0950" w:rsidP="00C27B7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3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c</w:t>
            </w:r>
          </w:p>
        </w:tc>
        <w:tc>
          <w:tcPr>
            <w:tcW w:w="3260" w:type="dxa"/>
          </w:tcPr>
          <w:p w:rsidR="009C0950" w:rsidRPr="00762AE0" w:rsidRDefault="009C0950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AATGTTGCAGCAGAGA</w:t>
            </w:r>
          </w:p>
        </w:tc>
        <w:tc>
          <w:tcPr>
            <w:tcW w:w="3402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TATCCATCGACTAAACAAA</w:t>
            </w:r>
          </w:p>
        </w:tc>
        <w:tc>
          <w:tcPr>
            <w:tcW w:w="3118" w:type="dxa"/>
          </w:tcPr>
          <w:p w:rsidR="00F558CC" w:rsidRPr="00F558CC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9C0950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r w:rsidRPr="00F558CC">
              <w:rPr>
                <w:lang w:val="en-US"/>
              </w:rPr>
              <w:t xml:space="preserve">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5 s; 56°C, 35 s; 72°C, 9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F022CC" w:rsidRPr="00A82CED" w:rsidRDefault="00F022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min</w:t>
            </w:r>
          </w:p>
        </w:tc>
        <w:tc>
          <w:tcPr>
            <w:tcW w:w="2127" w:type="dxa"/>
          </w:tcPr>
          <w:p w:rsidR="009C0950" w:rsidRPr="00762AE0" w:rsidRDefault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ng et al., 2009</w:t>
            </w:r>
          </w:p>
        </w:tc>
      </w:tr>
      <w:tr w:rsidR="009C0950" w:rsidRPr="00762AE0" w:rsidTr="00C27B7A">
        <w:trPr>
          <w:trHeight w:val="70"/>
        </w:trPr>
        <w:tc>
          <w:tcPr>
            <w:tcW w:w="1277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C0950" w:rsidRPr="00E01601" w:rsidRDefault="009C0950" w:rsidP="00C27B7A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3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</w:t>
            </w:r>
          </w:p>
        </w:tc>
        <w:tc>
          <w:tcPr>
            <w:tcW w:w="3260" w:type="dxa"/>
          </w:tcPr>
          <w:p w:rsidR="009C0950" w:rsidRPr="00762AE0" w:rsidRDefault="009C0950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CCATGAAGACCTTCCTCA</w:t>
            </w:r>
          </w:p>
        </w:tc>
        <w:tc>
          <w:tcPr>
            <w:tcW w:w="3402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TTGTTGCAGTAGAACTGGA</w:t>
            </w:r>
          </w:p>
        </w:tc>
        <w:tc>
          <w:tcPr>
            <w:tcW w:w="3118" w:type="dxa"/>
          </w:tcPr>
          <w:p w:rsidR="00F558CC" w:rsidRPr="00F558CC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9C0950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r w:rsidRPr="00F558CC">
              <w:rPr>
                <w:lang w:val="en-US"/>
              </w:rPr>
              <w:t xml:space="preserve">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5 s; 58°C, 35 s; 72°C, 9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F022CC" w:rsidRPr="00A82CED" w:rsidRDefault="00F022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min</w:t>
            </w:r>
          </w:p>
        </w:tc>
        <w:tc>
          <w:tcPr>
            <w:tcW w:w="2127" w:type="dxa"/>
          </w:tcPr>
          <w:p w:rsidR="009C0950" w:rsidRPr="00762AE0" w:rsidRDefault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ng et al., 2009</w:t>
            </w:r>
          </w:p>
        </w:tc>
      </w:tr>
      <w:tr w:rsidR="009C0950" w:rsidRPr="00762AE0" w:rsidTr="00C27B7A">
        <w:trPr>
          <w:trHeight w:val="70"/>
        </w:trPr>
        <w:tc>
          <w:tcPr>
            <w:tcW w:w="1277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C0950" w:rsidRPr="00E01601" w:rsidRDefault="009C0950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3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e</w:t>
            </w:r>
          </w:p>
        </w:tc>
        <w:tc>
          <w:tcPr>
            <w:tcW w:w="3260" w:type="dxa"/>
          </w:tcPr>
          <w:p w:rsidR="009C0950" w:rsidRPr="00762AE0" w:rsidRDefault="009C0950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CCTTCCTCATCTTCGCA</w:t>
            </w:r>
          </w:p>
        </w:tc>
        <w:tc>
          <w:tcPr>
            <w:tcW w:w="3402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AAGACTTTGTGGCATT</w:t>
            </w:r>
          </w:p>
        </w:tc>
        <w:tc>
          <w:tcPr>
            <w:tcW w:w="3118" w:type="dxa"/>
          </w:tcPr>
          <w:p w:rsidR="00F558CC" w:rsidRPr="00F558CC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9C0950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r w:rsidRPr="00F558CC">
              <w:rPr>
                <w:lang w:val="en-US"/>
              </w:rPr>
              <w:t xml:space="preserve">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5 s; 58°C, 50 s; 72°C, 9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F022CC" w:rsidRPr="00A82CED" w:rsidRDefault="00F022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min</w:t>
            </w:r>
          </w:p>
        </w:tc>
        <w:tc>
          <w:tcPr>
            <w:tcW w:w="2127" w:type="dxa"/>
          </w:tcPr>
          <w:p w:rsidR="009C0950" w:rsidRPr="00762AE0" w:rsidRDefault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ng et al., 2009</w:t>
            </w:r>
          </w:p>
        </w:tc>
      </w:tr>
      <w:tr w:rsidR="009C0950" w:rsidRPr="00762AE0" w:rsidTr="00C27B7A">
        <w:trPr>
          <w:trHeight w:val="70"/>
        </w:trPr>
        <w:tc>
          <w:tcPr>
            <w:tcW w:w="1277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C0950" w:rsidRPr="00E01601" w:rsidRDefault="009C0950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3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fg</w:t>
            </w:r>
          </w:p>
        </w:tc>
        <w:tc>
          <w:tcPr>
            <w:tcW w:w="3260" w:type="dxa"/>
          </w:tcPr>
          <w:p w:rsidR="009C0950" w:rsidRPr="00762AE0" w:rsidRDefault="009C0950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TAGCTAGTGCAACCTACCAT</w:t>
            </w:r>
          </w:p>
        </w:tc>
        <w:tc>
          <w:tcPr>
            <w:tcW w:w="3402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ACTACTCTGCCACAACG</w:t>
            </w:r>
          </w:p>
        </w:tc>
        <w:tc>
          <w:tcPr>
            <w:tcW w:w="3118" w:type="dxa"/>
          </w:tcPr>
          <w:p w:rsidR="00F558CC" w:rsidRPr="00F558CC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9C0950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r w:rsidRPr="00F558CC">
              <w:rPr>
                <w:lang w:val="en-US"/>
              </w:rPr>
              <w:t xml:space="preserve">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5 s; 62°C, 35 s; 72°C, 9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F022CC" w:rsidRPr="00A82CED" w:rsidRDefault="00F022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min</w:t>
            </w:r>
          </w:p>
        </w:tc>
        <w:tc>
          <w:tcPr>
            <w:tcW w:w="2127" w:type="dxa"/>
          </w:tcPr>
          <w:p w:rsidR="009C0950" w:rsidRPr="00762AE0" w:rsidRDefault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ng et al., 2009</w:t>
            </w:r>
          </w:p>
        </w:tc>
      </w:tr>
      <w:tr w:rsidR="009C0950" w:rsidRPr="00762AE0" w:rsidTr="00C27B7A">
        <w:trPr>
          <w:trHeight w:val="70"/>
        </w:trPr>
        <w:tc>
          <w:tcPr>
            <w:tcW w:w="1277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C0950" w:rsidRPr="00E01601" w:rsidRDefault="009C0950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3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</w:p>
        </w:tc>
        <w:tc>
          <w:tcPr>
            <w:tcW w:w="3260" w:type="dxa"/>
          </w:tcPr>
          <w:p w:rsidR="009C0950" w:rsidRPr="00762AE0" w:rsidRDefault="009C0950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AAGAAATACTAGTTAACACTAGTC</w:t>
            </w:r>
          </w:p>
        </w:tc>
        <w:tc>
          <w:tcPr>
            <w:tcW w:w="3402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TTGGGGTTGGGAAACA</w:t>
            </w:r>
          </w:p>
        </w:tc>
        <w:tc>
          <w:tcPr>
            <w:tcW w:w="3118" w:type="dxa"/>
          </w:tcPr>
          <w:p w:rsidR="00F558CC" w:rsidRPr="00F558CC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9C0950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r w:rsidRPr="00F558CC">
              <w:rPr>
                <w:lang w:val="en-US"/>
              </w:rPr>
              <w:t xml:space="preserve">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5 s; 60°C, 35 s; 72°C, 9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F022CC" w:rsidRPr="00A82CED" w:rsidRDefault="00F022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min</w:t>
            </w:r>
          </w:p>
        </w:tc>
        <w:tc>
          <w:tcPr>
            <w:tcW w:w="2127" w:type="dxa"/>
          </w:tcPr>
          <w:p w:rsidR="009C0950" w:rsidRPr="00762AE0" w:rsidRDefault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ng et al., 2009</w:t>
            </w:r>
          </w:p>
        </w:tc>
      </w:tr>
      <w:tr w:rsidR="009C0950" w:rsidRPr="00762AE0" w:rsidTr="00C27B7A">
        <w:trPr>
          <w:trHeight w:val="70"/>
        </w:trPr>
        <w:tc>
          <w:tcPr>
            <w:tcW w:w="1277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C0950" w:rsidRPr="00E01601" w:rsidRDefault="009C0950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3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h</w:t>
            </w:r>
          </w:p>
        </w:tc>
        <w:tc>
          <w:tcPr>
            <w:tcW w:w="3260" w:type="dxa"/>
          </w:tcPr>
          <w:p w:rsidR="009C0950" w:rsidRPr="00762AE0" w:rsidRDefault="009C0950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CACCACAACAAACATTA</w:t>
            </w: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A</w:t>
            </w:r>
          </w:p>
        </w:tc>
        <w:tc>
          <w:tcPr>
            <w:tcW w:w="3402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GTGGTGGTTCTATACAACG</w:t>
            </w: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A</w:t>
            </w:r>
          </w:p>
        </w:tc>
        <w:tc>
          <w:tcPr>
            <w:tcW w:w="3118" w:type="dxa"/>
          </w:tcPr>
          <w:p w:rsidR="00F558CC" w:rsidRPr="00F558CC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94°C, 5 min</w:t>
            </w:r>
          </w:p>
          <w:p w:rsidR="009C0950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38 cycles of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r w:rsidRPr="00F558CC">
              <w:rPr>
                <w:lang w:val="en-US"/>
              </w:rPr>
              <w:t xml:space="preserve">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5 s; 60°C, 35 s; 72°C, 9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F022CC" w:rsidRPr="00A82CED" w:rsidRDefault="00F022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min</w:t>
            </w:r>
          </w:p>
        </w:tc>
        <w:tc>
          <w:tcPr>
            <w:tcW w:w="2127" w:type="dxa"/>
          </w:tcPr>
          <w:p w:rsidR="009C0950" w:rsidRPr="00762AE0" w:rsidRDefault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Wang et al., 2009</w:t>
            </w:r>
          </w:p>
        </w:tc>
      </w:tr>
      <w:tr w:rsidR="009C0950" w:rsidRPr="00762AE0" w:rsidTr="00C27B7A">
        <w:trPr>
          <w:trHeight w:val="70"/>
        </w:trPr>
        <w:tc>
          <w:tcPr>
            <w:tcW w:w="1277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C0950" w:rsidRPr="00E01601" w:rsidRDefault="009C0950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3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i</w:t>
            </w:r>
          </w:p>
        </w:tc>
        <w:tc>
          <w:tcPr>
            <w:tcW w:w="3260" w:type="dxa"/>
          </w:tcPr>
          <w:p w:rsidR="009C0950" w:rsidRPr="00762AE0" w:rsidRDefault="009C0950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TAGCTAGTGCAACCTACCAT</w:t>
            </w:r>
          </w:p>
        </w:tc>
        <w:tc>
          <w:tcPr>
            <w:tcW w:w="3402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GGTTGTTGCGGTATAATTT</w:t>
            </w:r>
          </w:p>
        </w:tc>
        <w:tc>
          <w:tcPr>
            <w:tcW w:w="3118" w:type="dxa"/>
          </w:tcPr>
          <w:p w:rsidR="00F558CC" w:rsidRPr="00F558CC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9C0950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r w:rsidRPr="00F022CC">
              <w:rPr>
                <w:lang w:val="en-US"/>
              </w:rPr>
              <w:t xml:space="preserve">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5 s; 58°C, 35 s; 72°C, 9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F022CC" w:rsidRPr="00A82CED" w:rsidRDefault="00F022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min</w:t>
            </w:r>
          </w:p>
        </w:tc>
        <w:tc>
          <w:tcPr>
            <w:tcW w:w="2127" w:type="dxa"/>
          </w:tcPr>
          <w:p w:rsidR="009C0950" w:rsidRPr="00762AE0" w:rsidRDefault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ng et al., 2009</w:t>
            </w:r>
          </w:p>
        </w:tc>
      </w:tr>
      <w:tr w:rsidR="009C0950" w:rsidRPr="00762AE0" w:rsidTr="00C27B7A">
        <w:trPr>
          <w:trHeight w:val="70"/>
        </w:trPr>
        <w:tc>
          <w:tcPr>
            <w:tcW w:w="1277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9C0950" w:rsidRPr="00E01601" w:rsidRDefault="009C0950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u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-</w:t>
            </w:r>
            <w:r w:rsidRPr="009C0950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3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bef</w:t>
            </w:r>
          </w:p>
        </w:tc>
        <w:tc>
          <w:tcPr>
            <w:tcW w:w="3260" w:type="dxa"/>
          </w:tcPr>
          <w:p w:rsidR="009C0950" w:rsidRPr="00762AE0" w:rsidRDefault="009C0950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ATCAACAACAAATAGTACTAGAA</w:t>
            </w:r>
          </w:p>
        </w:tc>
        <w:tc>
          <w:tcPr>
            <w:tcW w:w="3402" w:type="dxa"/>
          </w:tcPr>
          <w:p w:rsidR="009C0950" w:rsidRPr="00762AE0" w:rsidRDefault="009C0950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62AE0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CGGGTCACACATGACA</w:t>
            </w:r>
          </w:p>
        </w:tc>
        <w:tc>
          <w:tcPr>
            <w:tcW w:w="3118" w:type="dxa"/>
          </w:tcPr>
          <w:p w:rsidR="00F558CC" w:rsidRPr="00F558CC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5 min</w:t>
            </w:r>
          </w:p>
          <w:p w:rsidR="009C0950" w:rsidRDefault="00F558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[</w:t>
            </w:r>
            <w:r w:rsidR="00F022CC" w:rsidRPr="00F022CC">
              <w:rPr>
                <w:lang w:val="en-US"/>
              </w:rPr>
              <w:t xml:space="preserve"> </w:t>
            </w:r>
            <w:r w:rsidR="00F022CC" w:rsidRPr="00F022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5 s; 60°C, 35 s; 72°C, 90 s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F022CC" w:rsidRPr="00A82CED" w:rsidRDefault="00F022CC" w:rsidP="00F558C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72°C, </w:t>
            </w:r>
            <w:r w:rsidRPr="00F558C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8 min</w:t>
            </w:r>
          </w:p>
        </w:tc>
        <w:tc>
          <w:tcPr>
            <w:tcW w:w="2127" w:type="dxa"/>
          </w:tcPr>
          <w:p w:rsidR="009C0950" w:rsidRPr="00762AE0" w:rsidRDefault="00C27B7A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ang et al., 2009</w:t>
            </w:r>
          </w:p>
        </w:tc>
      </w:tr>
      <w:tr w:rsidR="009C0950" w:rsidRPr="00762AE0" w:rsidTr="00C27B7A">
        <w:trPr>
          <w:trHeight w:val="70"/>
        </w:trPr>
        <w:tc>
          <w:tcPr>
            <w:tcW w:w="1277" w:type="dxa"/>
          </w:tcPr>
          <w:p w:rsidR="009C0950" w:rsidRPr="00762AE0" w:rsidRDefault="007E00D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</w:t>
            </w:r>
            <w:ins w:id="80" w:author="fatimahenkrar" w:date="2015-11-09T18:35:00Z">
              <w:r w:rsidR="007E0409">
                <w:rPr>
                  <w:rFonts w:asciiTheme="majorBidi" w:hAnsiTheme="majorBidi" w:cstheme="majorBidi"/>
                  <w:i/>
                  <w:iCs/>
                  <w:sz w:val="24"/>
                  <w:szCs w:val="24"/>
                  <w:lang w:val="en-US"/>
                </w:rPr>
                <w:t>-</w:t>
              </w:r>
            </w:ins>
            <w:r w:rsidRPr="007E00D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3</w:t>
            </w:r>
          </w:p>
        </w:tc>
        <w:tc>
          <w:tcPr>
            <w:tcW w:w="1276" w:type="dxa"/>
          </w:tcPr>
          <w:p w:rsidR="009C0950" w:rsidRPr="00E01601" w:rsidRDefault="007E00D2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D3-21/22</w:t>
            </w:r>
          </w:p>
        </w:tc>
        <w:tc>
          <w:tcPr>
            <w:tcW w:w="3260" w:type="dxa"/>
          </w:tcPr>
          <w:p w:rsidR="009C0950" w:rsidRPr="00762AE0" w:rsidRDefault="007E00D2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TGGGCCTAATCGCTCGC</w:t>
            </w:r>
          </w:p>
        </w:tc>
        <w:tc>
          <w:tcPr>
            <w:tcW w:w="3402" w:type="dxa"/>
          </w:tcPr>
          <w:p w:rsidR="009C0950" w:rsidRPr="00762AE0" w:rsidRDefault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GTCTCCATCTGCGCAATT</w:t>
            </w:r>
          </w:p>
        </w:tc>
        <w:tc>
          <w:tcPr>
            <w:tcW w:w="3118" w:type="dxa"/>
          </w:tcPr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 for 5 min</w:t>
            </w:r>
          </w:p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 [</w:t>
            </w:r>
            <w:r w:rsidR="00132D0C" w:rsidRPr="0013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40 s; 60°C, 40 s; 72°C, 90 s</w:t>
            </w: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9C0950" w:rsidRPr="00A82CED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 for 5 min</w:t>
            </w:r>
          </w:p>
        </w:tc>
        <w:tc>
          <w:tcPr>
            <w:tcW w:w="2127" w:type="dxa"/>
          </w:tcPr>
          <w:p w:rsidR="009C0950" w:rsidRPr="00762AE0" w:rsidRDefault="00132D0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o et al., 2007</w:t>
            </w:r>
          </w:p>
        </w:tc>
      </w:tr>
      <w:tr w:rsidR="007E00D2" w:rsidRPr="00762AE0" w:rsidTr="00C27B7A">
        <w:trPr>
          <w:trHeight w:val="70"/>
        </w:trPr>
        <w:tc>
          <w:tcPr>
            <w:tcW w:w="1277" w:type="dxa"/>
          </w:tcPr>
          <w:p w:rsidR="007E00D2" w:rsidRPr="00762AE0" w:rsidRDefault="007E00D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E00D2" w:rsidRPr="00E01601" w:rsidRDefault="007E00D2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D3-22</w:t>
            </w:r>
          </w:p>
        </w:tc>
        <w:tc>
          <w:tcPr>
            <w:tcW w:w="3260" w:type="dxa"/>
          </w:tcPr>
          <w:p w:rsidR="007E00D2" w:rsidRPr="007E00D2" w:rsidRDefault="007E00D2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CGTCTTTGCCCTCCTCA</w:t>
            </w:r>
          </w:p>
        </w:tc>
        <w:tc>
          <w:tcPr>
            <w:tcW w:w="3402" w:type="dxa"/>
          </w:tcPr>
          <w:p w:rsidR="007E00D2" w:rsidRPr="007E00D2" w:rsidRDefault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TAAACAACGGTGACCCAAT</w:t>
            </w:r>
          </w:p>
        </w:tc>
        <w:tc>
          <w:tcPr>
            <w:tcW w:w="3118" w:type="dxa"/>
          </w:tcPr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 for 5 min</w:t>
            </w:r>
          </w:p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 [</w:t>
            </w:r>
            <w:r w:rsidR="00132D0C" w:rsidRPr="0013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40 s; 60°C, 40s; 72°C, 60 s</w:t>
            </w: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7E00D2" w:rsidRPr="00A82CED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 for 5 min</w:t>
            </w:r>
          </w:p>
        </w:tc>
        <w:tc>
          <w:tcPr>
            <w:tcW w:w="2127" w:type="dxa"/>
          </w:tcPr>
          <w:p w:rsidR="007E00D2" w:rsidRPr="00762AE0" w:rsidRDefault="00132D0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o et al., 2007</w:t>
            </w:r>
          </w:p>
        </w:tc>
      </w:tr>
      <w:tr w:rsidR="007E00D2" w:rsidRPr="00762AE0" w:rsidTr="00C27B7A">
        <w:trPr>
          <w:trHeight w:val="70"/>
        </w:trPr>
        <w:tc>
          <w:tcPr>
            <w:tcW w:w="1277" w:type="dxa"/>
          </w:tcPr>
          <w:p w:rsidR="007E00D2" w:rsidRPr="00762AE0" w:rsidRDefault="007E00D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E00D2" w:rsidRPr="00E01601" w:rsidRDefault="007E00D2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D3-23</w:t>
            </w:r>
          </w:p>
        </w:tc>
        <w:tc>
          <w:tcPr>
            <w:tcW w:w="3260" w:type="dxa"/>
          </w:tcPr>
          <w:p w:rsidR="007E00D2" w:rsidRPr="007E00D2" w:rsidRDefault="007E00D2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CTGTACTTTGTGTGTGATCG</w:t>
            </w:r>
          </w:p>
        </w:tc>
        <w:tc>
          <w:tcPr>
            <w:tcW w:w="3402" w:type="dxa"/>
          </w:tcPr>
          <w:p w:rsidR="007E00D2" w:rsidRPr="007E00D2" w:rsidRDefault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TGCTGCTGGAGGAATAG</w:t>
            </w:r>
          </w:p>
        </w:tc>
        <w:tc>
          <w:tcPr>
            <w:tcW w:w="3118" w:type="dxa"/>
          </w:tcPr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 for 5 min</w:t>
            </w:r>
          </w:p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 [</w:t>
            </w:r>
            <w:r w:rsidR="00132D0C" w:rsidRPr="0013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40 s; 59°C, 40 s; 72°C, 60 s</w:t>
            </w: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7E00D2" w:rsidRPr="00A82CED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 for 5 min</w:t>
            </w:r>
          </w:p>
        </w:tc>
        <w:tc>
          <w:tcPr>
            <w:tcW w:w="2127" w:type="dxa"/>
          </w:tcPr>
          <w:p w:rsidR="007E00D2" w:rsidRPr="00762AE0" w:rsidRDefault="00132D0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o et al., 2007</w:t>
            </w:r>
          </w:p>
        </w:tc>
      </w:tr>
      <w:tr w:rsidR="007E00D2" w:rsidRPr="00762AE0" w:rsidTr="00C27B7A">
        <w:trPr>
          <w:trHeight w:val="70"/>
        </w:trPr>
        <w:tc>
          <w:tcPr>
            <w:tcW w:w="1277" w:type="dxa"/>
          </w:tcPr>
          <w:p w:rsidR="007E00D2" w:rsidRPr="00762AE0" w:rsidRDefault="007E00D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E00D2" w:rsidRPr="00E01601" w:rsidRDefault="007E00D2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D3-31</w:t>
            </w:r>
          </w:p>
        </w:tc>
        <w:tc>
          <w:tcPr>
            <w:tcW w:w="3260" w:type="dxa"/>
          </w:tcPr>
          <w:p w:rsidR="007E00D2" w:rsidRPr="007E00D2" w:rsidRDefault="007E00D2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CAAGTGCCATTGCACAAATG</w:t>
            </w:r>
          </w:p>
        </w:tc>
        <w:tc>
          <w:tcPr>
            <w:tcW w:w="3402" w:type="dxa"/>
          </w:tcPr>
          <w:p w:rsidR="007E00D2" w:rsidRPr="007E00D2" w:rsidRDefault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ATAGATGGATGAACAAATA</w:t>
            </w:r>
          </w:p>
        </w:tc>
        <w:tc>
          <w:tcPr>
            <w:tcW w:w="3118" w:type="dxa"/>
          </w:tcPr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 for 5 min</w:t>
            </w:r>
          </w:p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 [</w:t>
            </w:r>
            <w:r w:rsidR="00132D0C" w:rsidRPr="0013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45 s; 56°C, 45 s; 72°C, 80 s</w:t>
            </w: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7E00D2" w:rsidRPr="00A82CED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 for 5 min</w:t>
            </w:r>
          </w:p>
        </w:tc>
        <w:tc>
          <w:tcPr>
            <w:tcW w:w="2127" w:type="dxa"/>
          </w:tcPr>
          <w:p w:rsidR="007E00D2" w:rsidRPr="00762AE0" w:rsidRDefault="00132D0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o et al., 2007</w:t>
            </w:r>
          </w:p>
        </w:tc>
      </w:tr>
      <w:tr w:rsidR="007E00D2" w:rsidRPr="00762AE0" w:rsidTr="00C27B7A">
        <w:trPr>
          <w:trHeight w:val="70"/>
        </w:trPr>
        <w:tc>
          <w:tcPr>
            <w:tcW w:w="1277" w:type="dxa"/>
          </w:tcPr>
          <w:p w:rsidR="007E00D2" w:rsidRPr="00762AE0" w:rsidRDefault="007E00D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E00D2" w:rsidRPr="00E01601" w:rsidRDefault="007E00D2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D3-32</w:t>
            </w:r>
          </w:p>
        </w:tc>
        <w:tc>
          <w:tcPr>
            <w:tcW w:w="3260" w:type="dxa"/>
          </w:tcPr>
          <w:p w:rsidR="007E00D2" w:rsidRPr="007E00D2" w:rsidRDefault="007E00D2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AAGTGCCATTGCACAAATT</w:t>
            </w:r>
          </w:p>
        </w:tc>
        <w:tc>
          <w:tcPr>
            <w:tcW w:w="3402" w:type="dxa"/>
          </w:tcPr>
          <w:p w:rsidR="007E00D2" w:rsidRPr="007E00D2" w:rsidRDefault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ATGATGGTTGTTGCGGTAT</w:t>
            </w:r>
          </w:p>
        </w:tc>
        <w:tc>
          <w:tcPr>
            <w:tcW w:w="3118" w:type="dxa"/>
          </w:tcPr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 for 5 min</w:t>
            </w:r>
          </w:p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 [</w:t>
            </w:r>
            <w:r w:rsidR="00132D0C" w:rsidRPr="0013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0 s; 59°C, 30 s; 72°C, 60 s</w:t>
            </w: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7E00D2" w:rsidRPr="00A82CED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 for 5 min</w:t>
            </w:r>
          </w:p>
        </w:tc>
        <w:tc>
          <w:tcPr>
            <w:tcW w:w="2127" w:type="dxa"/>
          </w:tcPr>
          <w:p w:rsidR="007E00D2" w:rsidRPr="00762AE0" w:rsidRDefault="00132D0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o et al., 2007</w:t>
            </w:r>
          </w:p>
        </w:tc>
      </w:tr>
      <w:tr w:rsidR="007E00D2" w:rsidRPr="00762AE0" w:rsidTr="00C27B7A">
        <w:trPr>
          <w:trHeight w:val="70"/>
        </w:trPr>
        <w:tc>
          <w:tcPr>
            <w:tcW w:w="1277" w:type="dxa"/>
          </w:tcPr>
          <w:p w:rsidR="007E00D2" w:rsidRPr="00762AE0" w:rsidRDefault="007E00D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E00D2" w:rsidRPr="00E01601" w:rsidRDefault="007E00D2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D3-41</w:t>
            </w:r>
          </w:p>
        </w:tc>
        <w:tc>
          <w:tcPr>
            <w:tcW w:w="3260" w:type="dxa"/>
          </w:tcPr>
          <w:p w:rsidR="007E00D2" w:rsidRPr="007E00D2" w:rsidRDefault="007E00D2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AAGTAGTTAGCACCAATC</w:t>
            </w: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CAT</w:t>
            </w:r>
          </w:p>
        </w:tc>
        <w:tc>
          <w:tcPr>
            <w:tcW w:w="3402" w:type="dxa"/>
          </w:tcPr>
          <w:p w:rsidR="007E00D2" w:rsidRPr="007E00D2" w:rsidRDefault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CCTGTTGTTGTTGTTGTTGT</w:t>
            </w: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T</w:t>
            </w:r>
          </w:p>
        </w:tc>
        <w:tc>
          <w:tcPr>
            <w:tcW w:w="3118" w:type="dxa"/>
          </w:tcPr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94°C for 5 min</w:t>
            </w:r>
          </w:p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38 cycles of: [</w:t>
            </w:r>
            <w:r w:rsidR="00132D0C" w:rsidRPr="0013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45 s; 59°C, 45 s; 72°C, 90 s</w:t>
            </w: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7E00D2" w:rsidRPr="00A82CED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 for 5 min</w:t>
            </w:r>
          </w:p>
        </w:tc>
        <w:tc>
          <w:tcPr>
            <w:tcW w:w="2127" w:type="dxa"/>
          </w:tcPr>
          <w:p w:rsidR="007E00D2" w:rsidRPr="00762AE0" w:rsidRDefault="00132D0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lastRenderedPageBreak/>
              <w:t>Zhao et al., 2007</w:t>
            </w:r>
          </w:p>
        </w:tc>
      </w:tr>
      <w:tr w:rsidR="007E00D2" w:rsidRPr="00762AE0" w:rsidTr="00C27B7A">
        <w:trPr>
          <w:trHeight w:val="70"/>
        </w:trPr>
        <w:tc>
          <w:tcPr>
            <w:tcW w:w="1277" w:type="dxa"/>
          </w:tcPr>
          <w:p w:rsidR="007E00D2" w:rsidRPr="00762AE0" w:rsidRDefault="007E00D2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7E00D2" w:rsidRPr="00E01601" w:rsidRDefault="007E00D2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GluD3-43</w:t>
            </w:r>
          </w:p>
        </w:tc>
        <w:tc>
          <w:tcPr>
            <w:tcW w:w="3260" w:type="dxa"/>
          </w:tcPr>
          <w:p w:rsidR="007E00D2" w:rsidRPr="007E00D2" w:rsidRDefault="007E00D2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CATCAAAACCAAGCAAAAG</w:t>
            </w:r>
          </w:p>
        </w:tc>
        <w:tc>
          <w:tcPr>
            <w:tcW w:w="3402" w:type="dxa"/>
          </w:tcPr>
          <w:p w:rsidR="007E00D2" w:rsidRPr="007E00D2" w:rsidRDefault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CTGAACAATAGGGATTTA</w:t>
            </w:r>
          </w:p>
        </w:tc>
        <w:tc>
          <w:tcPr>
            <w:tcW w:w="3118" w:type="dxa"/>
          </w:tcPr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 for 5 min</w:t>
            </w:r>
          </w:p>
          <w:p w:rsidR="007E00D2" w:rsidRPr="007E00D2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38 cycles of: [</w:t>
            </w:r>
            <w:r w:rsidR="00132D0C" w:rsidRPr="0013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, 30 s; 61°C, 30 s; 72°C, 60 s</w:t>
            </w: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]</w:t>
            </w:r>
          </w:p>
          <w:p w:rsidR="007E00D2" w:rsidRPr="00A82CED" w:rsidRDefault="007E00D2" w:rsidP="007E00D2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7E00D2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 for 5 min</w:t>
            </w:r>
          </w:p>
        </w:tc>
        <w:tc>
          <w:tcPr>
            <w:tcW w:w="2127" w:type="dxa"/>
          </w:tcPr>
          <w:p w:rsidR="007E00D2" w:rsidRPr="00762AE0" w:rsidRDefault="00132D0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o et al., 2007</w:t>
            </w:r>
          </w:p>
        </w:tc>
      </w:tr>
      <w:tr w:rsidR="00132D0C" w:rsidRPr="00973466" w:rsidTr="00C27B7A">
        <w:trPr>
          <w:trHeight w:val="70"/>
        </w:trPr>
        <w:tc>
          <w:tcPr>
            <w:tcW w:w="1277" w:type="dxa"/>
          </w:tcPr>
          <w:p w:rsidR="00132D0C" w:rsidRPr="00762AE0" w:rsidRDefault="00D51097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H22</w:t>
            </w:r>
          </w:p>
        </w:tc>
        <w:tc>
          <w:tcPr>
            <w:tcW w:w="1276" w:type="dxa"/>
          </w:tcPr>
          <w:p w:rsidR="00132D0C" w:rsidRPr="007E00D2" w:rsidRDefault="00D51097" w:rsidP="00A82CED">
            <w:pP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Xgdm33</w:t>
            </w:r>
          </w:p>
        </w:tc>
        <w:tc>
          <w:tcPr>
            <w:tcW w:w="3260" w:type="dxa"/>
          </w:tcPr>
          <w:p w:rsidR="00132D0C" w:rsidRPr="007E00D2" w:rsidRDefault="00132D0C" w:rsidP="00A82CED">
            <w:pPr>
              <w:tabs>
                <w:tab w:val="left" w:pos="1020"/>
              </w:tabs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3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GGCTCAATTCAACCGTTCTT</w:t>
            </w:r>
          </w:p>
        </w:tc>
        <w:tc>
          <w:tcPr>
            <w:tcW w:w="3402" w:type="dxa"/>
          </w:tcPr>
          <w:p w:rsidR="00132D0C" w:rsidRPr="007E00D2" w:rsidRDefault="00132D0C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132D0C">
              <w:rPr>
                <w:rFonts w:asciiTheme="majorBidi" w:hAnsiTheme="majorBidi" w:cstheme="majorBidi"/>
                <w:sz w:val="24"/>
                <w:szCs w:val="24"/>
                <w:lang w:val="en-US"/>
              </w:rPr>
              <w:t>TACGTTCTGGTGGCTGCTC</w:t>
            </w:r>
          </w:p>
        </w:tc>
        <w:tc>
          <w:tcPr>
            <w:tcW w:w="3118" w:type="dxa"/>
          </w:tcPr>
          <w:p w:rsidR="00D51097" w:rsidRPr="00D32217" w:rsidRDefault="00D51097" w:rsidP="00D51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94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, 5 min</w:t>
            </w:r>
          </w:p>
          <w:p w:rsidR="00D51097" w:rsidRPr="00D32217" w:rsidRDefault="00D51097" w:rsidP="00D51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35</w:t>
            </w: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cycles of: [94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30s;</w:t>
            </w: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59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30s;</w:t>
            </w: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72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45s]</w:t>
            </w:r>
          </w:p>
          <w:p w:rsidR="00132D0C" w:rsidRPr="007E00D2" w:rsidRDefault="00D51097" w:rsidP="00D51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>72°C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  <w:r w:rsidRPr="00D3221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5 min</w:t>
            </w:r>
          </w:p>
        </w:tc>
        <w:tc>
          <w:tcPr>
            <w:tcW w:w="2127" w:type="dxa"/>
          </w:tcPr>
          <w:p w:rsidR="00132D0C" w:rsidRDefault="00D51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88154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Zhao et al., 2006</w:t>
            </w:r>
          </w:p>
          <w:p w:rsidR="00D51097" w:rsidRPr="00881543" w:rsidRDefault="00D51097" w:rsidP="00D51097">
            <w:pPr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Standard SSR- PCR</w:t>
            </w:r>
            <w:r w:rsidRPr="00D51097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Program used in our laboratory</w:t>
            </w:r>
          </w:p>
        </w:tc>
      </w:tr>
    </w:tbl>
    <w:p w:rsidR="00D477CE" w:rsidRPr="00762AE0" w:rsidRDefault="00D477CE">
      <w:pPr>
        <w:rPr>
          <w:lang w:val="en-US"/>
        </w:rPr>
      </w:pPr>
    </w:p>
    <w:sectPr w:rsidR="00D477CE" w:rsidRPr="00762AE0" w:rsidSect="003533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1E2229"/>
    <w:rsid w:val="0000554E"/>
    <w:rsid w:val="00011718"/>
    <w:rsid w:val="000544FD"/>
    <w:rsid w:val="000927B9"/>
    <w:rsid w:val="00101512"/>
    <w:rsid w:val="00132D0C"/>
    <w:rsid w:val="001E2229"/>
    <w:rsid w:val="00244B69"/>
    <w:rsid w:val="00264C7E"/>
    <w:rsid w:val="002B66C0"/>
    <w:rsid w:val="002F10C2"/>
    <w:rsid w:val="0031397B"/>
    <w:rsid w:val="003533D8"/>
    <w:rsid w:val="003E55BC"/>
    <w:rsid w:val="004869C1"/>
    <w:rsid w:val="00494D9F"/>
    <w:rsid w:val="004A30BD"/>
    <w:rsid w:val="005555EA"/>
    <w:rsid w:val="005839F6"/>
    <w:rsid w:val="0068646B"/>
    <w:rsid w:val="006A01F8"/>
    <w:rsid w:val="00762AE0"/>
    <w:rsid w:val="00785563"/>
    <w:rsid w:val="007D7D6A"/>
    <w:rsid w:val="007E00D2"/>
    <w:rsid w:val="007E0409"/>
    <w:rsid w:val="007E2D0C"/>
    <w:rsid w:val="008628D1"/>
    <w:rsid w:val="00871906"/>
    <w:rsid w:val="008F49A3"/>
    <w:rsid w:val="00973466"/>
    <w:rsid w:val="009B7B8E"/>
    <w:rsid w:val="009C0950"/>
    <w:rsid w:val="00A23F8E"/>
    <w:rsid w:val="00A82CED"/>
    <w:rsid w:val="00B37859"/>
    <w:rsid w:val="00C275D1"/>
    <w:rsid w:val="00C27B7A"/>
    <w:rsid w:val="00C437B3"/>
    <w:rsid w:val="00CE0582"/>
    <w:rsid w:val="00D32217"/>
    <w:rsid w:val="00D477CE"/>
    <w:rsid w:val="00D51097"/>
    <w:rsid w:val="00DB2028"/>
    <w:rsid w:val="00E01601"/>
    <w:rsid w:val="00F022CC"/>
    <w:rsid w:val="00F24B98"/>
    <w:rsid w:val="00F4412E"/>
    <w:rsid w:val="00F558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7CE"/>
    <w:rPr>
      <w:lang w:bidi="ar-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22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32D0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4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466"/>
    <w:rPr>
      <w:rFonts w:ascii="Tahoma" w:hAnsi="Tahoma" w:cs="Tahoma"/>
      <w:sz w:val="16"/>
      <w:szCs w:val="16"/>
      <w:lang w:bidi="ar-M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63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477</Words>
  <Characters>8423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ARDA</Company>
  <LinksUpToDate>false</LinksUpToDate>
  <CharactersWithSpaces>9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mahenkrar</dc:creator>
  <cp:lastModifiedBy>User</cp:lastModifiedBy>
  <cp:revision>2</cp:revision>
  <dcterms:created xsi:type="dcterms:W3CDTF">2015-11-19T23:45:00Z</dcterms:created>
  <dcterms:modified xsi:type="dcterms:W3CDTF">2015-11-19T23:45:00Z</dcterms:modified>
</cp:coreProperties>
</file>